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812E7" w14:textId="4E09D994" w:rsidR="00A20534" w:rsidRPr="00A31B89" w:rsidRDefault="00190BB7" w:rsidP="00190BB7">
      <w:pPr>
        <w:pStyle w:val="berschrift1"/>
        <w:jc w:val="center"/>
        <w:rPr>
          <w:lang w:val="en-GB"/>
        </w:rPr>
      </w:pPr>
      <w:r w:rsidRPr="00A31B89">
        <w:rPr>
          <w:lang w:val="en-GB"/>
        </w:rPr>
        <w:t xml:space="preserve">Supplementary </w:t>
      </w:r>
      <w:r w:rsidR="009F20C2">
        <w:rPr>
          <w:lang w:val="en-GB"/>
        </w:rPr>
        <w:t>Information</w:t>
      </w:r>
    </w:p>
    <w:p w14:paraId="5C333B30" w14:textId="486E4984" w:rsidR="00190BB7" w:rsidRDefault="00250811" w:rsidP="00250811">
      <w:pPr>
        <w:pStyle w:val="berschrift1"/>
        <w:rPr>
          <w:lang w:val="en-GB"/>
        </w:rPr>
      </w:pPr>
      <w:r>
        <w:rPr>
          <w:lang w:val="en-GB"/>
        </w:rPr>
        <w:t>Methods:</w:t>
      </w:r>
    </w:p>
    <w:p w14:paraId="0F70AB09" w14:textId="77777777" w:rsidR="00250811" w:rsidRDefault="00250811" w:rsidP="00250811">
      <w:pPr>
        <w:pStyle w:val="berschrift3"/>
      </w:pPr>
      <w:r>
        <w:t>Video References:</w:t>
      </w:r>
    </w:p>
    <w:p w14:paraId="705E1EEE" w14:textId="77777777" w:rsidR="00250811" w:rsidRDefault="00250811" w:rsidP="00250811">
      <w:pPr>
        <w:pStyle w:val="KeinLeerraum"/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  <w:lang w:val="en-CA"/>
        </w:rPr>
      </w:pPr>
      <w:proofErr w:type="spellStart"/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>Hazanavicius</w:t>
      </w:r>
      <w:proofErr w:type="spellEnd"/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, </w:t>
      </w:r>
      <w:r w:rsidRPr="00635566">
        <w:rPr>
          <w:rFonts w:ascii="Arial" w:hAnsi="Arial" w:cs="Arial"/>
          <w:bCs/>
          <w:sz w:val="24"/>
          <w:szCs w:val="24"/>
          <w:shd w:val="clear" w:color="auto" w:fill="FFFFFF"/>
          <w:lang w:val="en-CA"/>
        </w:rPr>
        <w:t>M</w:t>
      </w:r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>. (Director). (20</w:t>
      </w:r>
      <w:r w:rsidRPr="00635566">
        <w:rPr>
          <w:rFonts w:ascii="Arial" w:hAnsi="Arial" w:cs="Arial"/>
          <w:bCs/>
          <w:sz w:val="24"/>
          <w:szCs w:val="24"/>
          <w:shd w:val="clear" w:color="auto" w:fill="FFFFFF"/>
          <w:lang w:val="en-CA"/>
        </w:rPr>
        <w:t>1</w:t>
      </w:r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1). </w:t>
      </w:r>
      <w:r w:rsidRPr="00635566">
        <w:rPr>
          <w:rFonts w:ascii="Arial" w:hAnsi="Arial" w:cs="Arial"/>
          <w:bCs/>
          <w:sz w:val="24"/>
          <w:szCs w:val="24"/>
          <w:shd w:val="clear" w:color="auto" w:fill="FFFFFF"/>
          <w:lang w:val="en-CA"/>
        </w:rPr>
        <w:t>The Artist</w:t>
      </w:r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 [Film]. La Petite Reine</w:t>
      </w:r>
      <w:r w:rsidRPr="00635566">
        <w:rPr>
          <w:rFonts w:ascii="Arial" w:hAnsi="Arial" w:cs="Arial"/>
          <w:b/>
          <w:sz w:val="24"/>
          <w:szCs w:val="24"/>
          <w:shd w:val="clear" w:color="auto" w:fill="FFFFFF"/>
          <w:lang w:val="en-CA"/>
        </w:rPr>
        <w:t xml:space="preserve">; </w:t>
      </w:r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>Studio 37</w:t>
      </w:r>
      <w:r w:rsidRPr="00635566">
        <w:rPr>
          <w:rFonts w:ascii="Arial" w:hAnsi="Arial" w:cs="Arial"/>
          <w:b/>
          <w:sz w:val="24"/>
          <w:szCs w:val="24"/>
          <w:shd w:val="clear" w:color="auto" w:fill="FFFFFF"/>
          <w:lang w:val="en-CA"/>
        </w:rPr>
        <w:t xml:space="preserve">; </w:t>
      </w:r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La </w:t>
      </w:r>
      <w:proofErr w:type="spellStart"/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>Classe</w:t>
      </w:r>
      <w:proofErr w:type="spellEnd"/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 </w:t>
      </w:r>
      <w:proofErr w:type="spellStart"/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>Américaine</w:t>
      </w:r>
      <w:proofErr w:type="spellEnd"/>
      <w:r w:rsidRPr="00635566">
        <w:rPr>
          <w:rFonts w:ascii="Arial" w:hAnsi="Arial" w:cs="Arial"/>
          <w:b/>
          <w:sz w:val="24"/>
          <w:szCs w:val="24"/>
          <w:shd w:val="clear" w:color="auto" w:fill="FFFFFF"/>
          <w:lang w:val="en-CA"/>
        </w:rPr>
        <w:t xml:space="preserve">; </w:t>
      </w:r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>JD Prod</w:t>
      </w:r>
      <w:r w:rsidRPr="00635566">
        <w:rPr>
          <w:rFonts w:ascii="Arial" w:hAnsi="Arial" w:cs="Arial"/>
          <w:b/>
          <w:sz w:val="24"/>
          <w:szCs w:val="24"/>
          <w:shd w:val="clear" w:color="auto" w:fill="FFFFFF"/>
          <w:lang w:val="en-CA"/>
        </w:rPr>
        <w:t xml:space="preserve">; </w:t>
      </w:r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France 3 </w:t>
      </w:r>
      <w:proofErr w:type="spellStart"/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>Cinéma</w:t>
      </w:r>
      <w:proofErr w:type="spellEnd"/>
      <w:r w:rsidRPr="00635566">
        <w:rPr>
          <w:rFonts w:ascii="Arial" w:hAnsi="Arial" w:cs="Arial"/>
          <w:b/>
          <w:sz w:val="24"/>
          <w:szCs w:val="24"/>
          <w:shd w:val="clear" w:color="auto" w:fill="FFFFFF"/>
          <w:lang w:val="en-CA"/>
        </w:rPr>
        <w:t xml:space="preserve">; </w:t>
      </w:r>
      <w:proofErr w:type="spellStart"/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>Jouror</w:t>
      </w:r>
      <w:proofErr w:type="spellEnd"/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 Productions</w:t>
      </w:r>
      <w:r w:rsidRPr="00635566">
        <w:rPr>
          <w:rFonts w:ascii="Arial" w:hAnsi="Arial" w:cs="Arial"/>
          <w:b/>
          <w:sz w:val="24"/>
          <w:szCs w:val="24"/>
          <w:shd w:val="clear" w:color="auto" w:fill="FFFFFF"/>
          <w:lang w:val="en-CA"/>
        </w:rPr>
        <w:t xml:space="preserve">; </w:t>
      </w:r>
      <w:proofErr w:type="spellStart"/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>uFilm</w:t>
      </w:r>
      <w:proofErr w:type="spellEnd"/>
      <w:r w:rsidRPr="00635566">
        <w:rPr>
          <w:rFonts w:ascii="Arial" w:hAnsi="Arial" w:cs="Arial"/>
          <w:b/>
          <w:sz w:val="24"/>
          <w:szCs w:val="24"/>
          <w:shd w:val="clear" w:color="auto" w:fill="FFFFFF"/>
          <w:lang w:val="en-CA"/>
        </w:rPr>
        <w:t>.</w:t>
      </w:r>
    </w:p>
    <w:p w14:paraId="68A79B87" w14:textId="77777777" w:rsidR="00250811" w:rsidRPr="00635566" w:rsidRDefault="00250811" w:rsidP="00250811">
      <w:pPr>
        <w:pStyle w:val="KeinLeerraum"/>
        <w:spacing w:line="360" w:lineRule="auto"/>
        <w:rPr>
          <w:rFonts w:ascii="Arial" w:hAnsi="Arial" w:cs="Arial"/>
          <w:sz w:val="24"/>
          <w:szCs w:val="24"/>
          <w:shd w:val="clear" w:color="auto" w:fill="FFFFFF"/>
          <w:lang w:val="en-CA"/>
        </w:rPr>
      </w:pPr>
    </w:p>
    <w:p w14:paraId="01066C6E" w14:textId="3A04E2BF" w:rsidR="00250811" w:rsidRPr="00635566" w:rsidRDefault="00250811" w:rsidP="00250811">
      <w:pPr>
        <w:pStyle w:val="KeinLeerraum"/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  <w:lang w:val="en-CA"/>
        </w:rPr>
      </w:pPr>
      <w:r w:rsidRPr="00635566">
        <w:rPr>
          <w:rFonts w:ascii="Arial" w:hAnsi="Arial" w:cs="Arial"/>
          <w:sz w:val="24"/>
          <w:szCs w:val="24"/>
          <w:lang w:val="en-CA"/>
        </w:rPr>
        <w:t xml:space="preserve">4K AWESOME Twister Roller Coaster Front Seat POV </w:t>
      </w:r>
      <w:proofErr w:type="spellStart"/>
      <w:r w:rsidRPr="00635566">
        <w:rPr>
          <w:rFonts w:ascii="Arial" w:hAnsi="Arial" w:cs="Arial"/>
          <w:sz w:val="24"/>
          <w:szCs w:val="24"/>
          <w:lang w:val="en-CA"/>
        </w:rPr>
        <w:t>Knoebels</w:t>
      </w:r>
      <w:proofErr w:type="spellEnd"/>
      <w:r w:rsidRPr="00635566">
        <w:rPr>
          <w:rFonts w:ascii="Arial" w:hAnsi="Arial" w:cs="Arial"/>
          <w:sz w:val="24"/>
          <w:szCs w:val="24"/>
          <w:lang w:val="en-CA"/>
        </w:rPr>
        <w:t xml:space="preserve"> Amusement Park. Available (as of </w:t>
      </w:r>
      <w:r w:rsidR="003973E2">
        <w:rPr>
          <w:rFonts w:ascii="Arial" w:hAnsi="Arial" w:cs="Arial"/>
          <w:sz w:val="24"/>
          <w:szCs w:val="24"/>
          <w:lang w:val="en-CA"/>
        </w:rPr>
        <w:t>January</w:t>
      </w:r>
      <w:r w:rsidRPr="00635566">
        <w:rPr>
          <w:rFonts w:ascii="Arial" w:hAnsi="Arial" w:cs="Arial"/>
          <w:sz w:val="24"/>
          <w:szCs w:val="24"/>
          <w:lang w:val="en-CA"/>
        </w:rPr>
        <w:t>, 202</w:t>
      </w:r>
      <w:r w:rsidR="003973E2">
        <w:rPr>
          <w:rFonts w:ascii="Arial" w:hAnsi="Arial" w:cs="Arial"/>
          <w:sz w:val="24"/>
          <w:szCs w:val="24"/>
          <w:lang w:val="en-CA"/>
        </w:rPr>
        <w:t>6</w:t>
      </w:r>
      <w:r w:rsidRPr="00635566">
        <w:rPr>
          <w:rFonts w:ascii="Arial" w:hAnsi="Arial" w:cs="Arial"/>
          <w:sz w:val="24"/>
          <w:szCs w:val="24"/>
          <w:lang w:val="en-CA"/>
        </w:rPr>
        <w:t>):</w:t>
      </w:r>
      <w:r w:rsidRPr="00635566">
        <w:rPr>
          <w:rFonts w:ascii="Arial" w:hAnsi="Arial" w:cs="Arial"/>
          <w:b/>
          <w:sz w:val="24"/>
          <w:szCs w:val="24"/>
          <w:shd w:val="clear" w:color="auto" w:fill="FFFFFF"/>
          <w:lang w:val="en-CA"/>
        </w:rPr>
        <w:t xml:space="preserve"> </w:t>
      </w:r>
      <w:hyperlink r:id="rId8" w:history="1">
        <w:r w:rsidR="0063176F" w:rsidRPr="00FA5BC2">
          <w:rPr>
            <w:rStyle w:val="Hyperlink"/>
            <w:rFonts w:ascii="Arial" w:hAnsi="Arial" w:cs="Arial"/>
            <w:sz w:val="24"/>
            <w:szCs w:val="24"/>
            <w:lang w:val="en-CA"/>
          </w:rPr>
          <w:t>https://www.youtube.com/watch?v=oAJLKDMihnU</w:t>
        </w:r>
      </w:hyperlink>
    </w:p>
    <w:p w14:paraId="6E7A5807" w14:textId="77777777" w:rsidR="00250811" w:rsidRPr="00635566" w:rsidRDefault="00250811" w:rsidP="00250811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CA"/>
        </w:rPr>
      </w:pPr>
    </w:p>
    <w:p w14:paraId="668FFADB" w14:textId="53FDEB23" w:rsidR="00250811" w:rsidRPr="00635566" w:rsidRDefault="00250811" w:rsidP="00250811">
      <w:pPr>
        <w:pStyle w:val="KeinLeerraum"/>
        <w:spacing w:line="360" w:lineRule="auto"/>
        <w:rPr>
          <w:rFonts w:ascii="Arial" w:hAnsi="Arial" w:cs="Arial"/>
          <w:sz w:val="24"/>
          <w:szCs w:val="24"/>
          <w:shd w:val="clear" w:color="auto" w:fill="FFFFFF"/>
          <w:lang w:val="en-CA"/>
        </w:rPr>
      </w:pPr>
      <w:r w:rsidRPr="00635566">
        <w:rPr>
          <w:rFonts w:ascii="Arial" w:hAnsi="Arial" w:cs="Arial"/>
          <w:sz w:val="24"/>
          <w:szCs w:val="24"/>
          <w:lang w:val="en-CA"/>
        </w:rPr>
        <w:t>Tremors Front Row POV | Silverwood Theme Park 2022</w:t>
      </w:r>
      <w:bookmarkStart w:id="0" w:name="_Hlk198556461"/>
      <w:r w:rsidRPr="00635566">
        <w:rPr>
          <w:rFonts w:ascii="Arial" w:hAnsi="Arial" w:cs="Arial"/>
          <w:sz w:val="24"/>
          <w:szCs w:val="24"/>
          <w:lang w:val="en-CA"/>
        </w:rPr>
        <w:t xml:space="preserve">. </w:t>
      </w:r>
      <w:r w:rsidRPr="00635566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Available (as of </w:t>
      </w:r>
      <w:bookmarkEnd w:id="0"/>
      <w:r w:rsidR="003973E2">
        <w:rPr>
          <w:rFonts w:ascii="Arial" w:hAnsi="Arial" w:cs="Arial"/>
          <w:sz w:val="24"/>
          <w:szCs w:val="24"/>
          <w:lang w:val="en-CA"/>
        </w:rPr>
        <w:t>January</w:t>
      </w:r>
      <w:r w:rsidR="003973E2" w:rsidRPr="00635566">
        <w:rPr>
          <w:rFonts w:ascii="Arial" w:hAnsi="Arial" w:cs="Arial"/>
          <w:sz w:val="24"/>
          <w:szCs w:val="24"/>
          <w:lang w:val="en-CA"/>
        </w:rPr>
        <w:t>, 202</w:t>
      </w:r>
      <w:r w:rsidR="003973E2">
        <w:rPr>
          <w:rFonts w:ascii="Arial" w:hAnsi="Arial" w:cs="Arial"/>
          <w:sz w:val="24"/>
          <w:szCs w:val="24"/>
          <w:lang w:val="en-CA"/>
        </w:rPr>
        <w:t>6</w:t>
      </w:r>
      <w:r w:rsidR="003973E2">
        <w:rPr>
          <w:rFonts w:ascii="Arial" w:hAnsi="Arial" w:cs="Arial"/>
          <w:sz w:val="24"/>
          <w:szCs w:val="24"/>
          <w:lang w:val="en-CA"/>
        </w:rPr>
        <w:t xml:space="preserve">): </w:t>
      </w:r>
      <w:hyperlink r:id="rId9" w:history="1">
        <w:r w:rsidRPr="00635566">
          <w:rPr>
            <w:rStyle w:val="Hyperlink"/>
            <w:rFonts w:ascii="Arial" w:hAnsi="Arial" w:cs="Arial"/>
            <w:sz w:val="24"/>
            <w:szCs w:val="24"/>
            <w:shd w:val="clear" w:color="auto" w:fill="FFFFFF"/>
            <w:lang w:val="en-CA"/>
          </w:rPr>
          <w:t>https://www.youtube.com/watch?v=zgU8bQDpn-I</w:t>
        </w:r>
      </w:hyperlink>
    </w:p>
    <w:p w14:paraId="3C9781BE" w14:textId="77777777" w:rsidR="00250811" w:rsidRPr="00635566" w:rsidRDefault="00250811" w:rsidP="00250811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CA"/>
        </w:rPr>
      </w:pPr>
    </w:p>
    <w:p w14:paraId="1B593C3A" w14:textId="16C91C7B" w:rsidR="00250811" w:rsidRPr="00635566" w:rsidRDefault="00250811" w:rsidP="00250811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CA"/>
        </w:rPr>
      </w:pPr>
      <w:r w:rsidRPr="00635566">
        <w:rPr>
          <w:rFonts w:ascii="Arial" w:hAnsi="Arial" w:cs="Arial"/>
          <w:bCs/>
          <w:sz w:val="24"/>
          <w:szCs w:val="24"/>
          <w:lang w:val="en-CA"/>
        </w:rPr>
        <w:t>Nitro front seat on-ride 4K POV @60fps Six Flags Great Adventure</w:t>
      </w:r>
      <w:r w:rsidRPr="00635566">
        <w:rPr>
          <w:rFonts w:ascii="Arial" w:hAnsi="Arial" w:cs="Arial"/>
          <w:b/>
          <w:bCs/>
          <w:sz w:val="24"/>
          <w:szCs w:val="24"/>
          <w:lang w:val="en-CA"/>
        </w:rPr>
        <w:t xml:space="preserve">. </w:t>
      </w:r>
      <w:r w:rsidRPr="00635566">
        <w:rPr>
          <w:rFonts w:ascii="Arial" w:hAnsi="Arial" w:cs="Arial"/>
          <w:sz w:val="24"/>
          <w:szCs w:val="24"/>
          <w:lang w:val="en-CA"/>
        </w:rPr>
        <w:t xml:space="preserve">Available (as of </w:t>
      </w:r>
      <w:r w:rsidR="003973E2">
        <w:rPr>
          <w:rFonts w:ascii="Arial" w:hAnsi="Arial" w:cs="Arial"/>
          <w:sz w:val="24"/>
          <w:szCs w:val="24"/>
          <w:lang w:val="en-CA"/>
        </w:rPr>
        <w:t>January</w:t>
      </w:r>
      <w:r w:rsidR="003973E2" w:rsidRPr="00635566">
        <w:rPr>
          <w:rFonts w:ascii="Arial" w:hAnsi="Arial" w:cs="Arial"/>
          <w:sz w:val="24"/>
          <w:szCs w:val="24"/>
          <w:lang w:val="en-CA"/>
        </w:rPr>
        <w:t>, 202</w:t>
      </w:r>
      <w:r w:rsidR="003973E2">
        <w:rPr>
          <w:rFonts w:ascii="Arial" w:hAnsi="Arial" w:cs="Arial"/>
          <w:sz w:val="24"/>
          <w:szCs w:val="24"/>
          <w:lang w:val="en-CA"/>
        </w:rPr>
        <w:t>6</w:t>
      </w:r>
      <w:r w:rsidRPr="00635566">
        <w:rPr>
          <w:rFonts w:ascii="Arial" w:hAnsi="Arial" w:cs="Arial"/>
          <w:sz w:val="24"/>
          <w:szCs w:val="24"/>
          <w:lang w:val="en-CA"/>
        </w:rPr>
        <w:t>)</w:t>
      </w:r>
      <w:r w:rsidRPr="00635566">
        <w:rPr>
          <w:rFonts w:ascii="Arial" w:hAnsi="Arial" w:cs="Arial"/>
          <w:b/>
          <w:bCs/>
          <w:sz w:val="24"/>
          <w:szCs w:val="24"/>
          <w:lang w:val="en-CA"/>
        </w:rPr>
        <w:t xml:space="preserve">: </w:t>
      </w:r>
      <w:hyperlink r:id="rId10" w:history="1">
        <w:r w:rsidRPr="00635566">
          <w:rPr>
            <w:rStyle w:val="Hyperlink"/>
            <w:rFonts w:ascii="Arial" w:hAnsi="Arial" w:cs="Arial"/>
            <w:sz w:val="24"/>
            <w:szCs w:val="24"/>
            <w:lang w:val="en-CA"/>
          </w:rPr>
          <w:t>https://www.youtube.com/watch?v=ZmMLSUbRuoM</w:t>
        </w:r>
      </w:hyperlink>
    </w:p>
    <w:p w14:paraId="4A072704" w14:textId="77777777" w:rsidR="00250811" w:rsidRPr="00250811" w:rsidRDefault="00250811" w:rsidP="00250811">
      <w:pPr>
        <w:rPr>
          <w:lang w:val="en-CA"/>
        </w:rPr>
      </w:pPr>
    </w:p>
    <w:p w14:paraId="26B2C880" w14:textId="561B48DD" w:rsidR="00190BB7" w:rsidRDefault="00190BB7" w:rsidP="00190BB7">
      <w:pPr>
        <w:pStyle w:val="berschrift1"/>
        <w:rPr>
          <w:lang w:val="en-GB"/>
        </w:rPr>
      </w:pPr>
      <w:r w:rsidRPr="00A31B89">
        <w:rPr>
          <w:lang w:val="en-GB"/>
        </w:rPr>
        <w:t>Results</w:t>
      </w:r>
    </w:p>
    <w:p w14:paraId="6FC726B7" w14:textId="3EFD261C" w:rsidR="00EC1034" w:rsidRPr="00EC1034" w:rsidRDefault="00EC1034" w:rsidP="00EC1034">
      <w:pPr>
        <w:pStyle w:val="berschrift2"/>
      </w:pPr>
      <w:r w:rsidRPr="00EC1034">
        <w:t>On firm surface</w:t>
      </w:r>
    </w:p>
    <w:p w14:paraId="2468C443" w14:textId="40F351B9" w:rsidR="00A31B89" w:rsidRPr="00EA0AC1" w:rsidRDefault="00A31B89" w:rsidP="00190BB7">
      <w:pPr>
        <w:pStyle w:val="berschrift3"/>
        <w:rPr>
          <w:b/>
          <w:bCs/>
        </w:rPr>
      </w:pPr>
      <w:r>
        <w:t>Galvanic vestibular stimulation (GVS)</w:t>
      </w:r>
      <w:r w:rsidR="00F777FB">
        <w:t xml:space="preserve"> on </w:t>
      </w:r>
      <w:r w:rsidR="00F777FB" w:rsidRPr="00EA0AC1">
        <w:rPr>
          <w:b/>
          <w:bCs/>
        </w:rPr>
        <w:t>firm surface</w:t>
      </w:r>
    </w:p>
    <w:p w14:paraId="1265DB13" w14:textId="3B004C5A" w:rsidR="00F85EC3" w:rsidRPr="00F85EC3" w:rsidRDefault="00F85EC3" w:rsidP="00F85EC3">
      <w:pPr>
        <w:pStyle w:val="Beschriftung"/>
        <w:keepNext/>
        <w:rPr>
          <w:i w:val="0"/>
          <w:iCs w:val="0"/>
          <w:color w:val="auto"/>
          <w:sz w:val="24"/>
          <w:szCs w:val="24"/>
          <w:lang w:val="en-GB"/>
        </w:rPr>
      </w:pPr>
      <w:r w:rsidRPr="00F85EC3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Pr="00F85EC3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85EC3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F85EC3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C667B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1</w:t>
      </w:r>
      <w:r w:rsidRPr="00F85EC3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85EC3">
        <w:rPr>
          <w:i w:val="0"/>
          <w:iCs w:val="0"/>
          <w:color w:val="auto"/>
          <w:sz w:val="24"/>
          <w:szCs w:val="24"/>
          <w:lang w:val="en-GB"/>
        </w:rPr>
        <w:t>: Pairwise comparisons of GVS per GROUP for PSS</w:t>
      </w:r>
    </w:p>
    <w:tbl>
      <w:tblPr>
        <w:tblStyle w:val="Table"/>
        <w:tblW w:w="9080" w:type="dxa"/>
        <w:tblLook w:val="0420" w:firstRow="1" w:lastRow="0" w:firstColumn="0" w:lastColumn="0" w:noHBand="0" w:noVBand="1"/>
      </w:tblPr>
      <w:tblGrid>
        <w:gridCol w:w="2129"/>
        <w:gridCol w:w="1052"/>
        <w:gridCol w:w="1386"/>
        <w:gridCol w:w="1132"/>
        <w:gridCol w:w="973"/>
        <w:gridCol w:w="1228"/>
        <w:gridCol w:w="1180"/>
      </w:tblGrid>
      <w:tr w:rsidR="00F85EC3" w14:paraId="3B58369D" w14:textId="77777777" w:rsidTr="00F85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DAED" w14:textId="34E2B1E0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6154" w14:textId="0A596BA5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CC4D" w14:textId="7D120DD1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7851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AD2A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1A20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eastAsia="Arial" w:cs="Arial"/>
                <w:color w:val="000000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E662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F85EC3" w14:paraId="4B86F34F" w14:textId="77777777" w:rsidTr="00F85EC3">
        <w:trPr>
          <w:trHeight w:val="379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E600" w14:textId="626B5C29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>- sham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53FB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B70D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8.884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32A9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699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3511" w14:textId="7B16FBC1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A572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5.227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B8D8" w14:textId="77777777" w:rsidR="00F85EC3" w:rsidRPr="00012741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012741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F85EC3" w14:paraId="4BC64A59" w14:textId="77777777" w:rsidTr="00F85EC3">
        <w:trPr>
          <w:trHeight w:val="39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0A6C" w14:textId="4E5223B2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9A37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06AB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37.87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D465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16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ED5A" w14:textId="1231B58F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5430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7.33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7BA6" w14:textId="77777777" w:rsidR="00F85EC3" w:rsidRPr="00012741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012741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F85EC3" w14:paraId="742F555B" w14:textId="77777777" w:rsidTr="00F85EC3">
        <w:trPr>
          <w:trHeight w:val="379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1745" w14:textId="1798AA38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 - 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6ADC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6DFC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8.99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4452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7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DEDA8" w14:textId="10E2C0D0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32724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6.15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5324" w14:textId="77777777" w:rsidR="00F85EC3" w:rsidRPr="00012741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012741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F85EC3" w14:paraId="30FA57D6" w14:textId="77777777" w:rsidTr="00F85EC3">
        <w:trPr>
          <w:trHeight w:val="379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769F" w14:textId="6065B864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A79F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7440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4.63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8DE4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76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7172" w14:textId="6706729F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0E195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.63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C954" w14:textId="77777777" w:rsidR="00F85EC3" w:rsidRPr="00012741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012741">
              <w:rPr>
                <w:rFonts w:eastAsia="Arial" w:cs="Arial"/>
                <w:b/>
                <w:color w:val="000000"/>
                <w:sz w:val="22"/>
                <w:szCs w:val="22"/>
              </w:rPr>
              <w:t>0.0336</w:t>
            </w:r>
          </w:p>
        </w:tc>
      </w:tr>
      <w:tr w:rsidR="00F85EC3" w14:paraId="613CAE50" w14:textId="77777777" w:rsidTr="00F85EC3">
        <w:trPr>
          <w:trHeight w:val="379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68B0" w14:textId="20C8F626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</w:t>
            </w:r>
            <w:r w:rsidR="00BE42AA">
              <w:rPr>
                <w:rFonts w:eastAsia="Arial" w:cs="Arial"/>
                <w:color w:val="000000"/>
                <w:sz w:val="22"/>
                <w:szCs w:val="22"/>
              </w:rPr>
              <w:t>G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4E767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2E7C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1.45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439C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36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751E" w14:textId="20C5396F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B148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.13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BF2B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118</w:t>
            </w:r>
          </w:p>
        </w:tc>
      </w:tr>
      <w:tr w:rsidR="00F85EC3" w14:paraId="0B939024" w14:textId="77777777" w:rsidTr="00F85EC3">
        <w:trPr>
          <w:trHeight w:val="379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0DCC" w14:textId="3F531C18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 - 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4A0A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3016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6.81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7649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8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B47F" w14:textId="2EE9CEEB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4E39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39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8B44" w14:textId="77777777" w:rsidR="00F85EC3" w:rsidRDefault="00F85EC3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5073</w:t>
            </w:r>
          </w:p>
        </w:tc>
      </w:tr>
    </w:tbl>
    <w:p w14:paraId="2C707081" w14:textId="2E69A357" w:rsidR="00F85EC3" w:rsidRDefault="00B60720" w:rsidP="00F85EC3">
      <w:pPr>
        <w:rPr>
          <w:lang w:val="en-US"/>
        </w:rPr>
      </w:pPr>
      <w:r w:rsidRPr="00B60720">
        <w:rPr>
          <w:lang w:val="en-US"/>
        </w:rPr>
        <w:t xml:space="preserve">For better distinction between stimuli conditions are distinguished by </w:t>
      </w:r>
      <w:r>
        <w:rPr>
          <w:rStyle w:val="Kommentarzeichen"/>
        </w:rPr>
        <w:annotationRef/>
      </w:r>
      <w:r w:rsidRPr="00B60720">
        <w:rPr>
          <w:lang w:val="en-US"/>
        </w:rPr>
        <w:t>grey color vs. unmarked fields</w:t>
      </w:r>
      <w:r>
        <w:rPr>
          <w:lang w:val="en-US"/>
        </w:rPr>
        <w:t>.</w:t>
      </w:r>
      <w:r>
        <w:rPr>
          <w:lang w:val="en-US"/>
        </w:rPr>
        <w:t xml:space="preserve"> </w:t>
      </w:r>
      <w:r w:rsidR="001516C1">
        <w:rPr>
          <w:lang w:val="en-US"/>
        </w:rPr>
        <w:t>Abbreviations: df = degrees of freedom, HC = healthy control subjects, PPPD = persistent postural-perceptual dizziness, PSS = postural sway speed,</w:t>
      </w:r>
      <w:r w:rsidR="001516C1" w:rsidRPr="00F85EC3">
        <w:rPr>
          <w:lang w:val="en-US"/>
        </w:rPr>
        <w:t xml:space="preserve"> </w:t>
      </w:r>
      <w:r w:rsidR="001516C1">
        <w:rPr>
          <w:lang w:val="en-US"/>
        </w:rPr>
        <w:t>SE = standard error, VS = visual stimulation</w:t>
      </w:r>
      <w:r w:rsidR="00A55ABB">
        <w:rPr>
          <w:lang w:val="en-US"/>
        </w:rPr>
        <w:t>.</w:t>
      </w:r>
    </w:p>
    <w:p w14:paraId="2B2E023E" w14:textId="77777777" w:rsidR="00A55ABB" w:rsidRDefault="00A55ABB" w:rsidP="00F85EC3">
      <w:pPr>
        <w:rPr>
          <w:lang w:val="en-US"/>
        </w:rPr>
      </w:pPr>
    </w:p>
    <w:p w14:paraId="032BE3D6" w14:textId="54811E3B" w:rsidR="00A55ABB" w:rsidRPr="00A55ABB" w:rsidRDefault="00A55ABB" w:rsidP="00A55ABB">
      <w:pPr>
        <w:pStyle w:val="Beschriftung"/>
        <w:keepNext/>
        <w:rPr>
          <w:i w:val="0"/>
          <w:iCs w:val="0"/>
          <w:color w:val="auto"/>
          <w:sz w:val="24"/>
          <w:szCs w:val="24"/>
          <w:lang w:val="en-GB"/>
        </w:rPr>
      </w:pPr>
      <w:r w:rsidRPr="00A55ABB">
        <w:rPr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Table </w:t>
      </w:r>
      <w:r w:rsidRPr="00A55ABB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55ABB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A55ABB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C667B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2</w:t>
      </w:r>
      <w:r w:rsidRPr="00A55ABB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55ABB">
        <w:rPr>
          <w:i w:val="0"/>
          <w:iCs w:val="0"/>
          <w:color w:val="auto"/>
          <w:sz w:val="24"/>
          <w:szCs w:val="24"/>
          <w:lang w:val="en-GB"/>
        </w:rPr>
        <w:t xml:space="preserve">: Pairwise comparisons of GVS per GROUP for </w:t>
      </w:r>
      <w:proofErr w:type="spellStart"/>
      <w:r w:rsidRPr="00A55ABB">
        <w:rPr>
          <w:i w:val="0"/>
          <w:iCs w:val="0"/>
          <w:color w:val="auto"/>
          <w:sz w:val="24"/>
          <w:szCs w:val="24"/>
          <w:lang w:val="en-GB"/>
        </w:rPr>
        <w:t>egomotion</w:t>
      </w:r>
      <w:proofErr w:type="spellEnd"/>
      <w:r w:rsidRPr="00A55ABB">
        <w:rPr>
          <w:i w:val="0"/>
          <w:iCs w:val="0"/>
          <w:color w:val="auto"/>
          <w:sz w:val="24"/>
          <w:szCs w:val="24"/>
          <w:lang w:val="en-GB"/>
        </w:rPr>
        <w:t xml:space="preserve"> perception</w:t>
      </w:r>
    </w:p>
    <w:tbl>
      <w:tblPr>
        <w:tblStyle w:val="Table"/>
        <w:tblW w:w="9066" w:type="dxa"/>
        <w:tblLook w:val="0420" w:firstRow="1" w:lastRow="0" w:firstColumn="0" w:lastColumn="0" w:noHBand="0" w:noVBand="1"/>
      </w:tblPr>
      <w:tblGrid>
        <w:gridCol w:w="2125"/>
        <w:gridCol w:w="1028"/>
        <w:gridCol w:w="1353"/>
        <w:gridCol w:w="1105"/>
        <w:gridCol w:w="950"/>
        <w:gridCol w:w="1353"/>
        <w:gridCol w:w="1152"/>
      </w:tblGrid>
      <w:tr w:rsidR="00A55ABB" w14:paraId="3A928E7C" w14:textId="77777777" w:rsidTr="00A55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2577" w14:textId="15EF804A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223F" w14:textId="549E04CD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8075" w14:textId="08334A81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03D6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01D6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2119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eastAsia="Arial" w:cs="Arial"/>
                <w:color w:val="000000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71F5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A55ABB" w14:paraId="7F2244B6" w14:textId="77777777" w:rsidTr="00A55ABB">
        <w:trPr>
          <w:trHeight w:val="414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F3A8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Sham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27E2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6D741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4.351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9D67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929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2227" w14:textId="59B691A5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12AE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4.940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4EE3" w14:textId="77777777" w:rsidR="00A55ABB" w:rsidRPr="00012741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012741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A55ABB" w14:paraId="325DAF3B" w14:textId="77777777" w:rsidTr="00A55ABB">
        <w:trPr>
          <w:trHeight w:val="42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E9AF" w14:textId="4ACBC39A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BCA3F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AD67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58.56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0C14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6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35ED" w14:textId="7549FBD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BD10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2.66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BAF1" w14:textId="77777777" w:rsidR="00A55ABB" w:rsidRPr="00012741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012741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A55ABB" w14:paraId="7C70B396" w14:textId="77777777" w:rsidTr="00A55ABB">
        <w:trPr>
          <w:trHeight w:val="41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31B1" w14:textId="295158DF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 - 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232C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40F3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34.21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8EC2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45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7235" w14:textId="2AFBD64B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2AE7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7.68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BCFB" w14:textId="77777777" w:rsidR="00A55ABB" w:rsidRPr="00012741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012741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A55ABB" w14:paraId="41D790D9" w14:textId="77777777" w:rsidTr="00A55ABB">
        <w:trPr>
          <w:trHeight w:val="41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697F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E51C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30F3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0.79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A296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1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312D5" w14:textId="5A447D92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5404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4.06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E0BC" w14:textId="77777777" w:rsidR="00A55ABB" w:rsidRPr="00012741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012741">
              <w:rPr>
                <w:rFonts w:eastAsia="Arial" w:cs="Arial"/>
                <w:b/>
                <w:color w:val="000000"/>
                <w:sz w:val="22"/>
                <w:szCs w:val="22"/>
              </w:rPr>
              <w:t>0.0005</w:t>
            </w:r>
          </w:p>
        </w:tc>
      </w:tr>
      <w:tr w:rsidR="00A55ABB" w14:paraId="0BD0BBA7" w14:textId="77777777" w:rsidTr="00A55ABB">
        <w:trPr>
          <w:trHeight w:val="41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A04A" w14:textId="65E012D9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E6FC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42EA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58.79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DE1A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79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7626" w14:textId="5545B491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3617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2.25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0998" w14:textId="77777777" w:rsidR="00A55ABB" w:rsidRPr="00012741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012741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A55ABB" w14:paraId="1A9CB907" w14:textId="77777777" w:rsidTr="00A55ABB">
        <w:trPr>
          <w:trHeight w:val="41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A851" w14:textId="7D124CD4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 - 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2388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1F20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38.0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FF3E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62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C796" w14:textId="5190EBBB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AC12" w14:textId="77777777" w:rsidR="00A55ABB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8.22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FB91" w14:textId="77777777" w:rsidR="00A55ABB" w:rsidRPr="00012741" w:rsidRDefault="00A55AB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012741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</w:tbl>
    <w:p w14:paraId="6BC3C137" w14:textId="101B7A21" w:rsidR="00A55ABB" w:rsidRDefault="00B60720" w:rsidP="00A55ABB">
      <w:pPr>
        <w:rPr>
          <w:lang w:val="en-US"/>
        </w:rPr>
      </w:pPr>
      <w:r w:rsidRPr="00B60720">
        <w:rPr>
          <w:lang w:val="en-US"/>
        </w:rPr>
        <w:t xml:space="preserve">For better distinction between stimuli conditions are distinguished by </w:t>
      </w:r>
      <w:r>
        <w:rPr>
          <w:rStyle w:val="Kommentarzeichen"/>
        </w:rPr>
        <w:annotationRef/>
      </w:r>
      <w:r w:rsidRPr="00B60720">
        <w:rPr>
          <w:lang w:val="en-US"/>
        </w:rPr>
        <w:t>grey color vs. unmarked fields</w:t>
      </w:r>
      <w:r>
        <w:rPr>
          <w:lang w:val="en-US"/>
        </w:rPr>
        <w:t>.</w:t>
      </w:r>
      <w:r>
        <w:rPr>
          <w:lang w:val="en-US"/>
        </w:rPr>
        <w:t xml:space="preserve"> </w:t>
      </w:r>
      <w:proofErr w:type="gramStart"/>
      <w:r w:rsidR="00A55ABB">
        <w:rPr>
          <w:lang w:val="en-US"/>
        </w:rPr>
        <w:t>Abbreviations</w:t>
      </w:r>
      <w:proofErr w:type="gramEnd"/>
      <w:r w:rsidR="00A55ABB">
        <w:rPr>
          <w:lang w:val="en-US"/>
        </w:rPr>
        <w:t>: df = degrees of freedom, HC = healthy control subjects, PPPD = persistent postural-perceptual dizziness, PSS = postural sway speed,</w:t>
      </w:r>
      <w:r w:rsidR="00A55ABB" w:rsidRPr="00F85EC3">
        <w:rPr>
          <w:lang w:val="en-US"/>
        </w:rPr>
        <w:t xml:space="preserve"> </w:t>
      </w:r>
      <w:r w:rsidR="00A55ABB">
        <w:rPr>
          <w:lang w:val="en-US"/>
        </w:rPr>
        <w:t>SE = standard error, VS = visual stimulation.</w:t>
      </w:r>
    </w:p>
    <w:p w14:paraId="77BF9C31" w14:textId="77777777" w:rsidR="001516C1" w:rsidRPr="00F85EC3" w:rsidRDefault="001516C1" w:rsidP="00F85EC3">
      <w:pPr>
        <w:rPr>
          <w:lang w:val="en-US"/>
        </w:rPr>
      </w:pPr>
    </w:p>
    <w:p w14:paraId="24F0E471" w14:textId="24A8444A" w:rsidR="00190BB7" w:rsidRDefault="00190BB7" w:rsidP="00190BB7">
      <w:pPr>
        <w:pStyle w:val="berschrift3"/>
      </w:pPr>
      <w:r>
        <w:t>Visual stimulation (VS)</w:t>
      </w:r>
      <w:r w:rsidR="00F777FB">
        <w:t xml:space="preserve"> on </w:t>
      </w:r>
      <w:r w:rsidR="00F777FB" w:rsidRPr="00EA0AC1">
        <w:rPr>
          <w:b/>
          <w:bCs/>
        </w:rPr>
        <w:t>firm surface</w:t>
      </w:r>
    </w:p>
    <w:p w14:paraId="56D4DD8E" w14:textId="1B7C4B6F" w:rsidR="00A31B89" w:rsidRPr="00A31B89" w:rsidRDefault="00A31B89" w:rsidP="00A31B89">
      <w:pPr>
        <w:pStyle w:val="Beschriftung"/>
        <w:keepNext/>
        <w:jc w:val="left"/>
        <w:rPr>
          <w:i w:val="0"/>
          <w:iCs w:val="0"/>
          <w:color w:val="auto"/>
          <w:sz w:val="24"/>
          <w:szCs w:val="24"/>
          <w:lang w:val="en-GB"/>
        </w:rPr>
      </w:pPr>
      <w:r w:rsidRPr="00137CAE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Pr="00137CAE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37CAE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137CAE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C667B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3</w:t>
      </w:r>
      <w:r w:rsidRPr="00137CAE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37CAE">
        <w:rPr>
          <w:i w:val="0"/>
          <w:iCs w:val="0"/>
          <w:color w:val="auto"/>
          <w:sz w:val="24"/>
          <w:szCs w:val="24"/>
          <w:lang w:val="en-GB"/>
        </w:rPr>
        <w:t>:</w:t>
      </w:r>
      <w:r w:rsidRPr="00A31B89">
        <w:rPr>
          <w:i w:val="0"/>
          <w:iCs w:val="0"/>
          <w:color w:val="auto"/>
          <w:sz w:val="24"/>
          <w:szCs w:val="24"/>
          <w:lang w:val="en-GB"/>
        </w:rPr>
        <w:t xml:space="preserve"> Pairwise comparisons of VS per GROUP for PSS</w:t>
      </w:r>
    </w:p>
    <w:tbl>
      <w:tblPr>
        <w:tblStyle w:val="Table"/>
        <w:tblW w:w="9090" w:type="dxa"/>
        <w:tblLook w:val="0420" w:firstRow="1" w:lastRow="0" w:firstColumn="0" w:lastColumn="0" w:noHBand="0" w:noVBand="1"/>
      </w:tblPr>
      <w:tblGrid>
        <w:gridCol w:w="3031"/>
        <w:gridCol w:w="918"/>
        <w:gridCol w:w="1193"/>
        <w:gridCol w:w="987"/>
        <w:gridCol w:w="849"/>
        <w:gridCol w:w="1070"/>
        <w:gridCol w:w="1042"/>
      </w:tblGrid>
      <w:tr w:rsidR="00252435" w14:paraId="2DBA2326" w14:textId="77777777" w:rsidTr="00051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8BE9" w14:textId="0FA45F30" w:rsidR="00A31B89" w:rsidRDefault="00A5492D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C</w:t>
            </w:r>
            <w:r w:rsidR="00A31B89" w:rsidRPr="00A5492D">
              <w:rPr>
                <w:rFonts w:eastAsia="Arial" w:cs="Arial"/>
                <w:color w:val="000000"/>
                <w:sz w:val="22"/>
                <w:szCs w:val="22"/>
              </w:rPr>
              <w:t>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662D" w14:textId="0C0C7533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</w:t>
            </w:r>
            <w:r w:rsidR="0005168C">
              <w:rPr>
                <w:rFonts w:eastAsia="Arial" w:cs="Arial"/>
                <w:color w:val="000000"/>
                <w:sz w:val="22"/>
                <w:szCs w:val="22"/>
              </w:rPr>
              <w:t>rou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B8D8" w14:textId="6A7E7624" w:rsidR="00A31B89" w:rsidRDefault="00A5492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E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10E8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7756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FD08" w14:textId="130C992F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t</w:t>
            </w:r>
            <w:r w:rsidR="008633BC">
              <w:rPr>
                <w:rFonts w:eastAsia="Arial" w:cs="Arial"/>
                <w:color w:val="000000"/>
                <w:sz w:val="22"/>
                <w:szCs w:val="22"/>
              </w:rPr>
              <w:t>-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C6C4" w14:textId="6F966415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</w:t>
            </w:r>
            <w:r w:rsidR="008633BC">
              <w:rPr>
                <w:rFonts w:eastAsia="Arial" w:cs="Arial"/>
                <w:color w:val="000000"/>
                <w:sz w:val="22"/>
                <w:szCs w:val="22"/>
              </w:rPr>
              <w:t>-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252435" w14:paraId="128FC0CA" w14:textId="77777777" w:rsidTr="0005168C">
        <w:trPr>
          <w:trHeight w:val="458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2964" w14:textId="45CF9A96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ller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Co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aster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D133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4C46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5.816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DC7D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275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970F" w14:textId="5BA8799C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C06F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4.56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660D" w14:textId="77777777" w:rsidR="00A31B89" w:rsidRPr="0098410F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</w:pPr>
            <w:r w:rsidRPr="0098410F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0.0002</w:t>
            </w:r>
          </w:p>
        </w:tc>
      </w:tr>
      <w:tr w:rsidR="00252435" w14:paraId="2A27EE89" w14:textId="77777777" w:rsidTr="0005168C">
        <w:trPr>
          <w:trHeight w:val="473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C479" w14:textId="7A98AF47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low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2D8C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3AAA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19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4753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15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2481" w14:textId="77EEC158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2B2D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03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2DAC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252435" w14:paraId="38E51F3D" w14:textId="77777777" w:rsidTr="0005168C">
        <w:trPr>
          <w:trHeight w:val="45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C972" w14:textId="791A0108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o - 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M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05CA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D505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56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1B54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97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1865" w14:textId="441F68F0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9AFC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60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7A2E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6869</w:t>
            </w:r>
          </w:p>
        </w:tc>
      </w:tr>
      <w:tr w:rsidR="00252435" w14:paraId="77361579" w14:textId="77777777" w:rsidTr="0005168C">
        <w:trPr>
          <w:trHeight w:val="45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298C" w14:textId="68A85AAD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ller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C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aster</w:t>
            </w:r>
            <w:proofErr w:type="spellEnd"/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low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B727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1E19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6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7122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8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0D34" w14:textId="01207D9F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544B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26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70E7" w14:textId="77777777" w:rsidR="00A31B89" w:rsidRPr="0098410F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</w:pPr>
            <w:r w:rsidRPr="0098410F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0.0005</w:t>
            </w:r>
          </w:p>
        </w:tc>
      </w:tr>
      <w:tr w:rsidR="00252435" w14:paraId="6F1C31FA" w14:textId="77777777" w:rsidTr="0005168C">
        <w:trPr>
          <w:trHeight w:val="45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AEB4" w14:textId="5627B92D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ller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C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aster</w:t>
            </w:r>
            <w:proofErr w:type="spellEnd"/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 - 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M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1106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E0BB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25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3FB2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38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80BB" w14:textId="0578029B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6372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08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DA43" w14:textId="77777777" w:rsidR="00A31B89" w:rsidRPr="0098410F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</w:pPr>
            <w:r w:rsidRPr="0098410F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0.0198</w:t>
            </w:r>
          </w:p>
        </w:tc>
      </w:tr>
      <w:tr w:rsidR="00252435" w14:paraId="131F4E82" w14:textId="77777777" w:rsidTr="0005168C">
        <w:trPr>
          <w:trHeight w:val="45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2468" w14:textId="299F58B7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low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ield</w:t>
            </w:r>
            <w:proofErr w:type="spellEnd"/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 - 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M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6281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2B599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0.36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D740A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87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8C16" w14:textId="2CCF3613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E368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0.41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0E8F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252435" w14:paraId="131CF194" w14:textId="77777777" w:rsidTr="0005168C">
        <w:trPr>
          <w:trHeight w:val="473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7A70" w14:textId="0C1BD407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ller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C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aste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F0C9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F72E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5.69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8757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32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D019" w14:textId="3748A12A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3177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4.30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68BE" w14:textId="77777777" w:rsidR="00A31B89" w:rsidRPr="0098410F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</w:pPr>
            <w:r w:rsidRPr="0098410F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0.0004</w:t>
            </w:r>
          </w:p>
        </w:tc>
      </w:tr>
      <w:tr w:rsidR="00252435" w14:paraId="2BEB468D" w14:textId="77777777" w:rsidTr="0005168C">
        <w:trPr>
          <w:trHeight w:val="45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8937" w14:textId="636847AC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low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E3A3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CA31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3.1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9BCF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19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1E26" w14:textId="6AB7952C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A2B8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.59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640E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737</w:t>
            </w:r>
          </w:p>
        </w:tc>
      </w:tr>
      <w:tr w:rsidR="00252435" w14:paraId="30DFD712" w14:textId="77777777" w:rsidTr="0005168C">
        <w:trPr>
          <w:trHeight w:val="45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E646A" w14:textId="3A64F033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o - 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M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2480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3538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.24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5C58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5BE3" w14:textId="5374EB52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DB9E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.21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3988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853</w:t>
            </w:r>
          </w:p>
        </w:tc>
      </w:tr>
      <w:tr w:rsidR="00252435" w14:paraId="271C3BC2" w14:textId="77777777" w:rsidTr="0005168C">
        <w:trPr>
          <w:trHeight w:val="45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9E04" w14:textId="1693F75E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ller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C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aster</w:t>
            </w:r>
            <w:proofErr w:type="spellEnd"/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low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B613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E0B3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58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1F25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12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D2C4" w14:textId="5ECC493E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7AA6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3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1D27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521</w:t>
            </w:r>
          </w:p>
        </w:tc>
      </w:tr>
      <w:tr w:rsidR="00252435" w14:paraId="0409421F" w14:textId="77777777" w:rsidTr="0005168C">
        <w:trPr>
          <w:trHeight w:val="45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4C1C" w14:textId="239D1D4D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ller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C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aster</w:t>
            </w:r>
            <w:proofErr w:type="spellEnd"/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 - 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M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7E5A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14AC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4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BE7C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43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7722" w14:textId="72B1277D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3641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41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52D2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164</w:t>
            </w:r>
          </w:p>
        </w:tc>
      </w:tr>
      <w:tr w:rsidR="00252435" w14:paraId="54E14856" w14:textId="77777777" w:rsidTr="0005168C">
        <w:trPr>
          <w:trHeight w:val="473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4E3D" w14:textId="7EA37226" w:rsidR="00A31B89" w:rsidRDefault="0025243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low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F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ield</w:t>
            </w:r>
            <w:proofErr w:type="spellEnd"/>
            <w:r w:rsidR="00A31B89">
              <w:rPr>
                <w:rFonts w:eastAsia="Arial" w:cs="Arial"/>
                <w:color w:val="000000"/>
                <w:sz w:val="22"/>
                <w:szCs w:val="22"/>
              </w:rPr>
              <w:t xml:space="preserve"> - 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M</w:t>
            </w:r>
            <w:r w:rsidR="00A31B89">
              <w:rPr>
                <w:rFonts w:eastAsia="Arial" w:cs="Arial"/>
                <w:color w:val="000000"/>
                <w:sz w:val="22"/>
                <w:szCs w:val="22"/>
              </w:rPr>
              <w:t>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7617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3AFB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87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74DD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90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3FA5" w14:textId="1A6FB0DF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4BFF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96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522D" w14:textId="77777777" w:rsidR="00A31B89" w:rsidRDefault="00A31B89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</w:tbl>
    <w:p w14:paraId="5BC8BE30" w14:textId="71B28E53" w:rsidR="0005168C" w:rsidRDefault="00B60720" w:rsidP="0005168C">
      <w:pPr>
        <w:rPr>
          <w:lang w:val="en-US"/>
        </w:rPr>
      </w:pPr>
      <w:r w:rsidRPr="00B60720">
        <w:rPr>
          <w:lang w:val="en-US"/>
        </w:rPr>
        <w:t xml:space="preserve">For better distinction between stimuli conditions are distinguished by </w:t>
      </w:r>
      <w:r>
        <w:rPr>
          <w:rStyle w:val="Kommentarzeichen"/>
        </w:rPr>
        <w:annotationRef/>
      </w:r>
      <w:r w:rsidRPr="00B60720">
        <w:rPr>
          <w:lang w:val="en-US"/>
        </w:rPr>
        <w:t>grey color vs. unmarked fields</w:t>
      </w:r>
      <w:r>
        <w:rPr>
          <w:lang w:val="en-US"/>
        </w:rPr>
        <w:t>.</w:t>
      </w:r>
      <w:r>
        <w:rPr>
          <w:lang w:val="en-US"/>
        </w:rPr>
        <w:t xml:space="preserve"> </w:t>
      </w:r>
      <w:proofErr w:type="gramStart"/>
      <w:r w:rsidR="0005168C">
        <w:rPr>
          <w:lang w:val="en-US"/>
        </w:rPr>
        <w:t>Abbreviations</w:t>
      </w:r>
      <w:proofErr w:type="gramEnd"/>
      <w:r w:rsidR="0005168C">
        <w:rPr>
          <w:lang w:val="en-US"/>
        </w:rPr>
        <w:t xml:space="preserve">: </w:t>
      </w:r>
      <w:r w:rsidR="00A5492D">
        <w:rPr>
          <w:lang w:val="en-US"/>
        </w:rPr>
        <w:t xml:space="preserve">df = degrees of freedom, </w:t>
      </w:r>
      <w:r w:rsidR="0005168C">
        <w:rPr>
          <w:lang w:val="en-US"/>
        </w:rPr>
        <w:t>HC = healthy control subjects, PPPD = persistent postural-perceptual dizziness, PSS = postural sway speed,</w:t>
      </w:r>
      <w:r w:rsidR="00A5492D">
        <w:rPr>
          <w:lang w:val="en-US"/>
        </w:rPr>
        <w:t xml:space="preserve"> SE = standard error,</w:t>
      </w:r>
      <w:r w:rsidR="0005168C">
        <w:rPr>
          <w:lang w:val="en-US"/>
        </w:rPr>
        <w:t xml:space="preserve"> VS = visual stimulation.</w:t>
      </w:r>
    </w:p>
    <w:p w14:paraId="309C8888" w14:textId="77777777" w:rsidR="0005168C" w:rsidRPr="0005168C" w:rsidRDefault="0005168C" w:rsidP="0005168C">
      <w:pPr>
        <w:rPr>
          <w:lang w:val="en-US"/>
        </w:rPr>
      </w:pPr>
    </w:p>
    <w:p w14:paraId="3B4A52CF" w14:textId="6735CA0E" w:rsidR="0005168C" w:rsidRPr="0005168C" w:rsidRDefault="0005168C" w:rsidP="0005168C">
      <w:pPr>
        <w:pStyle w:val="Beschriftung"/>
        <w:keepNext/>
        <w:spacing w:after="0"/>
        <w:rPr>
          <w:i w:val="0"/>
          <w:iCs w:val="0"/>
          <w:color w:val="auto"/>
          <w:sz w:val="24"/>
          <w:szCs w:val="24"/>
          <w:lang w:val="en-GB"/>
        </w:rPr>
      </w:pPr>
      <w:r w:rsidRPr="00137CAE">
        <w:rPr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Table </w:t>
      </w:r>
      <w:r w:rsidRPr="00137CAE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37CAE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137CAE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C667B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4</w:t>
      </w:r>
      <w:r w:rsidRPr="00137CAE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37CAE">
        <w:rPr>
          <w:i w:val="0"/>
          <w:iCs w:val="0"/>
          <w:color w:val="auto"/>
          <w:sz w:val="24"/>
          <w:szCs w:val="24"/>
          <w:lang w:val="en-GB"/>
        </w:rPr>
        <w:t>:</w:t>
      </w:r>
      <w:r w:rsidRPr="0005168C">
        <w:rPr>
          <w:i w:val="0"/>
          <w:iCs w:val="0"/>
          <w:color w:val="auto"/>
          <w:sz w:val="24"/>
          <w:szCs w:val="24"/>
          <w:lang w:val="en-GB"/>
        </w:rPr>
        <w:t xml:space="preserve"> Pairwise comparisons of VS per GROUP for </w:t>
      </w:r>
      <w:proofErr w:type="spellStart"/>
      <w:r w:rsidRPr="0005168C">
        <w:rPr>
          <w:i w:val="0"/>
          <w:iCs w:val="0"/>
          <w:color w:val="auto"/>
          <w:sz w:val="24"/>
          <w:szCs w:val="24"/>
          <w:lang w:val="en-GB"/>
        </w:rPr>
        <w:t>egomotion</w:t>
      </w:r>
      <w:proofErr w:type="spellEnd"/>
      <w:r w:rsidRPr="0005168C">
        <w:rPr>
          <w:i w:val="0"/>
          <w:iCs w:val="0"/>
          <w:color w:val="auto"/>
          <w:sz w:val="24"/>
          <w:szCs w:val="24"/>
          <w:lang w:val="en-GB"/>
        </w:rPr>
        <w:t xml:space="preserve"> perception</w:t>
      </w:r>
    </w:p>
    <w:tbl>
      <w:tblPr>
        <w:tblStyle w:val="Table"/>
        <w:tblpPr w:leftFromText="141" w:rightFromText="141" w:vertAnchor="text" w:horzAnchor="margin" w:tblpY="249"/>
        <w:tblW w:w="9023" w:type="dxa"/>
        <w:tblLook w:val="0420" w:firstRow="1" w:lastRow="0" w:firstColumn="0" w:lastColumn="0" w:noHBand="0" w:noVBand="1"/>
      </w:tblPr>
      <w:tblGrid>
        <w:gridCol w:w="3009"/>
        <w:gridCol w:w="911"/>
        <w:gridCol w:w="1199"/>
        <w:gridCol w:w="979"/>
        <w:gridCol w:w="842"/>
        <w:gridCol w:w="1062"/>
        <w:gridCol w:w="1021"/>
      </w:tblGrid>
      <w:tr w:rsidR="0005168C" w14:paraId="579D0CAA" w14:textId="77777777" w:rsidTr="00051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10E0" w14:textId="5BFEF262" w:rsidR="0005168C" w:rsidRDefault="00F85EC3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C</w:t>
            </w:r>
            <w:r w:rsidR="0005168C">
              <w:rPr>
                <w:rFonts w:eastAsia="Arial" w:cs="Arial"/>
                <w:color w:val="000000"/>
                <w:sz w:val="22"/>
                <w:szCs w:val="22"/>
              </w:rPr>
              <w:t>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4110" w14:textId="7C46585F" w:rsidR="0005168C" w:rsidRDefault="00F85EC3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B490" w14:textId="2A58D485" w:rsidR="0005168C" w:rsidRDefault="00F85EC3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E</w:t>
            </w:r>
            <w:r w:rsidR="0005168C">
              <w:rPr>
                <w:rFonts w:eastAsia="Arial" w:cs="Arial"/>
                <w:color w:val="000000"/>
                <w:sz w:val="22"/>
                <w:szCs w:val="22"/>
              </w:rPr>
              <w:t>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E987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CB7D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6661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eastAsia="Arial" w:cs="Arial"/>
                <w:color w:val="000000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8DA0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05168C" w14:paraId="05BE76D2" w14:textId="77777777" w:rsidTr="0005168C">
        <w:trPr>
          <w:trHeight w:val="352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B1EC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6E3E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339C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8.816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E7DF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863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4E1F" w14:textId="5D1D5EBD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DBB1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3.868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0CBC" w14:textId="77777777" w:rsidR="0005168C" w:rsidRPr="0098410F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</w:pPr>
            <w:r w:rsidRPr="0098410F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0.0018</w:t>
            </w:r>
          </w:p>
        </w:tc>
      </w:tr>
      <w:tr w:rsidR="0005168C" w14:paraId="154D078C" w14:textId="77777777" w:rsidTr="0005168C">
        <w:trPr>
          <w:trHeight w:val="36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06B1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9B2E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F652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65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93FD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60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0F7A" w14:textId="06AF3506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8880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29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4D6C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05168C" w:rsidRPr="0098410F" w14:paraId="6304AFDB" w14:textId="77777777" w:rsidTr="0005168C">
        <w:trPr>
          <w:trHeight w:val="35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46A3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A2F5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7AF5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.82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6B656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36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D6F6" w14:textId="178F9B71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6D6A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21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5161" w14:textId="77777777" w:rsidR="0005168C" w:rsidRPr="0098410F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</w:pPr>
            <w:r w:rsidRPr="0098410F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0.0135</w:t>
            </w:r>
          </w:p>
        </w:tc>
      </w:tr>
      <w:tr w:rsidR="0005168C" w:rsidRPr="0098410F" w14:paraId="1DD8D424" w14:textId="77777777" w:rsidTr="0005168C">
        <w:trPr>
          <w:trHeight w:val="35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588C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D398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34CC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3.4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7A5C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4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E5D3" w14:textId="0493C00E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B7A8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33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6002" w14:textId="77777777" w:rsidR="0005168C" w:rsidRPr="0098410F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</w:pPr>
            <w:r w:rsidRPr="0098410F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0.0000</w:t>
            </w:r>
          </w:p>
        </w:tc>
      </w:tr>
      <w:tr w:rsidR="0005168C" w:rsidRPr="0098410F" w14:paraId="5AB41C1C" w14:textId="77777777" w:rsidTr="0005168C">
        <w:trPr>
          <w:trHeight w:val="35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3163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614E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CBF9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9.63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D2BF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07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A136" w14:textId="1001F12D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6B75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.26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5559" w14:textId="77777777" w:rsidR="0005168C" w:rsidRPr="0098410F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</w:pPr>
            <w:r w:rsidRPr="0098410F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0.0000</w:t>
            </w:r>
          </w:p>
        </w:tc>
      </w:tr>
      <w:tr w:rsidR="0005168C" w:rsidRPr="0098410F" w14:paraId="641D6C80" w14:textId="77777777" w:rsidTr="0005168C">
        <w:trPr>
          <w:trHeight w:val="35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43D9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C855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18F4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16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2BB2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05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2A73" w14:textId="239834C6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4F00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00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88F1" w14:textId="77777777" w:rsidR="0005168C" w:rsidRPr="0098410F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</w:pPr>
            <w:r w:rsidRPr="0098410F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0.0245</w:t>
            </w:r>
          </w:p>
        </w:tc>
      </w:tr>
      <w:tr w:rsidR="0005168C" w14:paraId="1A4538F0" w14:textId="77777777" w:rsidTr="0005168C">
        <w:trPr>
          <w:trHeight w:val="35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5A5E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A942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0C09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9.90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A4EA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04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7135" w14:textId="6484D02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F40B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96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1227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3305</w:t>
            </w:r>
          </w:p>
        </w:tc>
      </w:tr>
      <w:tr w:rsidR="0005168C" w14:paraId="18A10461" w14:textId="77777777" w:rsidTr="0005168C">
        <w:trPr>
          <w:trHeight w:val="35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0FB3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2EED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1F53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83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9C35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7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43D8" w14:textId="6428F538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7DDA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22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D982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05168C" w14:paraId="3658FC83" w14:textId="77777777" w:rsidTr="0005168C">
        <w:trPr>
          <w:trHeight w:val="36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C0E5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1238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C017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90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12B6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49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C097" w14:textId="49754CCB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06B2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54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AA16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05168C" w14:paraId="12D4B682" w14:textId="77777777" w:rsidTr="0005168C">
        <w:trPr>
          <w:trHeight w:val="35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046F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DDCF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0C9D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.73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C8A3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56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FABE" w14:textId="5E5F9F68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2995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34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1BD0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357</w:t>
            </w:r>
          </w:p>
        </w:tc>
      </w:tr>
      <w:tr w:rsidR="0005168C" w14:paraId="312017DF" w14:textId="77777777" w:rsidTr="0005168C">
        <w:trPr>
          <w:trHeight w:val="35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58B2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525E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D8B5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1.81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7B8F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23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F4B1" w14:textId="0215F0A8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F8AE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79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DE89" w14:textId="77777777" w:rsidR="0005168C" w:rsidRPr="0098410F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</w:pPr>
            <w:r w:rsidRPr="0098410F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0.0439</w:t>
            </w:r>
          </w:p>
        </w:tc>
      </w:tr>
      <w:tr w:rsidR="0005168C" w14:paraId="0995F7AB" w14:textId="77777777" w:rsidTr="0005168C">
        <w:trPr>
          <w:trHeight w:val="35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8148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74A2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3DA6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7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D822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13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4721" w14:textId="7EF900F6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6800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50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8584" w14:textId="77777777" w:rsidR="0005168C" w:rsidRDefault="0005168C" w:rsidP="000516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</w:tbl>
    <w:p w14:paraId="5DE62A02" w14:textId="1C444FF2" w:rsidR="00A31B89" w:rsidRDefault="00B60720" w:rsidP="00A31B89">
      <w:pPr>
        <w:rPr>
          <w:lang w:val="en-US"/>
        </w:rPr>
      </w:pPr>
      <w:r w:rsidRPr="00B60720">
        <w:rPr>
          <w:lang w:val="en-US"/>
        </w:rPr>
        <w:t xml:space="preserve">For better distinction between stimuli conditions are distinguished by </w:t>
      </w:r>
      <w:r>
        <w:rPr>
          <w:rStyle w:val="Kommentarzeichen"/>
        </w:rPr>
        <w:annotationRef/>
      </w:r>
      <w:r w:rsidRPr="00B60720">
        <w:rPr>
          <w:lang w:val="en-US"/>
        </w:rPr>
        <w:t>grey color vs. unmarked fields</w:t>
      </w:r>
      <w:r>
        <w:rPr>
          <w:lang w:val="en-US"/>
        </w:rPr>
        <w:t>.</w:t>
      </w:r>
      <w:r>
        <w:rPr>
          <w:lang w:val="en-US"/>
        </w:rPr>
        <w:t xml:space="preserve"> </w:t>
      </w:r>
      <w:proofErr w:type="gramStart"/>
      <w:r w:rsidR="00854701">
        <w:rPr>
          <w:lang w:val="en-US"/>
        </w:rPr>
        <w:t>Abbreviations</w:t>
      </w:r>
      <w:proofErr w:type="gramEnd"/>
      <w:r w:rsidR="00854701">
        <w:rPr>
          <w:lang w:val="en-US"/>
        </w:rPr>
        <w:t xml:space="preserve">: </w:t>
      </w:r>
      <w:r w:rsidR="00F85EC3">
        <w:rPr>
          <w:lang w:val="en-US"/>
        </w:rPr>
        <w:t xml:space="preserve">df = degrees of freedom, </w:t>
      </w:r>
      <w:r w:rsidR="00854701">
        <w:rPr>
          <w:lang w:val="en-US"/>
        </w:rPr>
        <w:t>HC = healthy control subjects, PPPD = persistent postural-perceptual dizziness, PSS = postural sway speed,</w:t>
      </w:r>
      <w:r w:rsidR="00F85EC3" w:rsidRPr="00F85EC3">
        <w:rPr>
          <w:lang w:val="en-US"/>
        </w:rPr>
        <w:t xml:space="preserve"> </w:t>
      </w:r>
      <w:r w:rsidR="00F85EC3">
        <w:rPr>
          <w:lang w:val="en-US"/>
        </w:rPr>
        <w:t>SE = standard error,</w:t>
      </w:r>
      <w:r w:rsidR="00854701">
        <w:rPr>
          <w:lang w:val="en-US"/>
        </w:rPr>
        <w:t xml:space="preserve"> VS = visual stimulation.</w:t>
      </w:r>
    </w:p>
    <w:p w14:paraId="67E1E26D" w14:textId="77777777" w:rsidR="008633BC" w:rsidRPr="00A31B89" w:rsidRDefault="008633BC" w:rsidP="00A31B89">
      <w:pPr>
        <w:rPr>
          <w:lang w:val="en-US"/>
        </w:rPr>
      </w:pPr>
    </w:p>
    <w:p w14:paraId="37C4EDD3" w14:textId="069655AD" w:rsidR="00190BB7" w:rsidRPr="00D54181" w:rsidRDefault="00190BB7" w:rsidP="00190BB7">
      <w:pPr>
        <w:pStyle w:val="berschrift3"/>
      </w:pPr>
      <w:r>
        <w:t>Visual and galvanic vestibular stimulation (VS + GVS)</w:t>
      </w:r>
      <w:r w:rsidR="00F777FB">
        <w:t xml:space="preserve"> on </w:t>
      </w:r>
      <w:r w:rsidR="00F777FB" w:rsidRPr="00EA0AC1">
        <w:rPr>
          <w:b/>
          <w:bCs/>
        </w:rPr>
        <w:t>firm surface</w:t>
      </w:r>
    </w:p>
    <w:p w14:paraId="31C42CA0" w14:textId="66A1B189" w:rsidR="00956185" w:rsidRPr="00956185" w:rsidRDefault="00956185" w:rsidP="00956185">
      <w:pPr>
        <w:pStyle w:val="Beschriftung"/>
        <w:keepNext/>
        <w:rPr>
          <w:i w:val="0"/>
          <w:iCs w:val="0"/>
          <w:color w:val="auto"/>
          <w:sz w:val="24"/>
          <w:szCs w:val="24"/>
          <w:lang w:val="en-GB"/>
        </w:rPr>
      </w:pPr>
      <w:r w:rsidRPr="00956185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Pr="00956185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56185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956185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C667B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5</w:t>
      </w:r>
      <w:r w:rsidRPr="00956185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56185">
        <w:rPr>
          <w:i w:val="0"/>
          <w:iCs w:val="0"/>
          <w:color w:val="auto"/>
          <w:sz w:val="24"/>
          <w:szCs w:val="24"/>
          <w:lang w:val="en-GB"/>
        </w:rPr>
        <w:t>: Pairwise comparisons of VS per GVS and GROUP for PSS</w:t>
      </w:r>
    </w:p>
    <w:tbl>
      <w:tblPr>
        <w:tblStyle w:val="Table"/>
        <w:tblW w:w="9134" w:type="dxa"/>
        <w:jc w:val="center"/>
        <w:tblLook w:val="0420" w:firstRow="1" w:lastRow="0" w:firstColumn="0" w:lastColumn="0" w:noHBand="0" w:noVBand="1"/>
      </w:tblPr>
      <w:tblGrid>
        <w:gridCol w:w="2374"/>
        <w:gridCol w:w="910"/>
        <w:gridCol w:w="995"/>
        <w:gridCol w:w="1139"/>
        <w:gridCol w:w="930"/>
        <w:gridCol w:w="800"/>
        <w:gridCol w:w="1076"/>
        <w:gridCol w:w="910"/>
      </w:tblGrid>
      <w:tr w:rsidR="00956185" w14:paraId="45630B58" w14:textId="77777777" w:rsidTr="00B60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tblHeader/>
          <w:jc w:val="center"/>
        </w:trPr>
        <w:tc>
          <w:tcPr>
            <w:tcW w:w="23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267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A35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A50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rupp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203B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64FB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E21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0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788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eastAsia="Arial" w:cs="Arial"/>
                <w:color w:val="000000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9E2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956185" w14:paraId="388A9183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0C4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F8E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515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88F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5.816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7BA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275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266A" w14:textId="6BC5423B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7B6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4.5610</w:t>
            </w:r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43BE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02</w:t>
            </w:r>
          </w:p>
        </w:tc>
      </w:tr>
      <w:tr w:rsidR="00956185" w14:paraId="0D2775B1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1EF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A5E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630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7C3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19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922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15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FC5E" w14:textId="2C99578C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9B4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036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F49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56185" w14:paraId="6D6A558A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AE3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4BB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A07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B76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56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862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97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1AF4" w14:textId="1E089D85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DBB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605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B6DA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6869</w:t>
            </w:r>
          </w:p>
        </w:tc>
      </w:tr>
      <w:tr w:rsidR="00956185" w:rsidRPr="00DC7A52" w14:paraId="46A407AD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123C" w14:textId="77777777" w:rsidR="00C97EBF" w:rsidRDefault="00956185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2360800D" w14:textId="7B0AD39B" w:rsidR="00956185" w:rsidRP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="00025B36" w:rsidRPr="00C97EBF">
              <w:rPr>
                <w:rFonts w:eastAsia="Arial" w:cs="Arial"/>
                <w:color w:val="000000"/>
                <w:sz w:val="22"/>
              </w:rPr>
              <w:t>F</w:t>
            </w:r>
            <w:r w:rsidR="00956185" w:rsidRPr="00C97EBF">
              <w:rPr>
                <w:rFonts w:eastAsia="Arial" w:cs="Arial"/>
                <w:color w:val="000000"/>
                <w:sz w:val="22"/>
              </w:rPr>
              <w:t>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425F" w14:textId="77777777" w:rsidR="00956185" w:rsidRDefault="00956185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1393" w14:textId="77777777" w:rsidR="00956185" w:rsidRDefault="00956185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B8CE" w14:textId="77777777" w:rsidR="00956185" w:rsidRDefault="00956185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6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9ED6" w14:textId="77777777" w:rsidR="00956185" w:rsidRDefault="00956185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8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5614" w14:textId="665228F8" w:rsidR="00956185" w:rsidRDefault="00956185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0B0A" w14:textId="77777777" w:rsidR="00956185" w:rsidRDefault="00956185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266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6D4E" w14:textId="77777777" w:rsidR="00956185" w:rsidRPr="00DC7A52" w:rsidRDefault="00956185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05</w:t>
            </w:r>
          </w:p>
        </w:tc>
      </w:tr>
      <w:tr w:rsidR="00956185" w:rsidRPr="00DC7A52" w14:paraId="159D5D75" w14:textId="77777777" w:rsidTr="00B60720">
        <w:trPr>
          <w:trHeight w:val="325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567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965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191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610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25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BE0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38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0741" w14:textId="433B0EEE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08C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0812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9A2D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198</w:t>
            </w:r>
          </w:p>
        </w:tc>
      </w:tr>
      <w:tr w:rsidR="00956185" w14:paraId="32F9B947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125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8BD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F657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30A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0.36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FC2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87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D49D" w14:textId="03F30E6D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607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0.417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1EA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56185" w14:paraId="6D3D60C7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97E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90B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BD1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706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5.12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FC3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81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FF88" w14:textId="3F0185E3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4E2B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3.144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60CC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165</w:t>
            </w:r>
          </w:p>
        </w:tc>
      </w:tr>
      <w:tr w:rsidR="00956185" w14:paraId="27B94FF5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96F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934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A7B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F5A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28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610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45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6DDC" w14:textId="4383C8DA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77C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9531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B603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283</w:t>
            </w:r>
          </w:p>
        </w:tc>
      </w:tr>
      <w:tr w:rsidR="00956185" w14:paraId="0D5FF026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2CB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4F1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794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802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62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A50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57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A208" w14:textId="40D48B2F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FF85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2152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80AA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06</w:t>
            </w:r>
          </w:p>
        </w:tc>
      </w:tr>
      <w:tr w:rsidR="00956185" w14:paraId="54FDCF83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0B30" w14:textId="77777777" w:rsid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RollerCoaster</w:t>
            </w:r>
            <w:proofErr w:type="spellEnd"/>
          </w:p>
          <w:p w14:paraId="348C94FB" w14:textId="1B471033" w:rsidR="00956185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3D5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42D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253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9.4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C90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2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FD09" w14:textId="6BC7996B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1BA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705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F0A0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31</w:t>
            </w:r>
          </w:p>
        </w:tc>
      </w:tr>
      <w:tr w:rsidR="00956185" w14:paraId="175ACF7F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C6E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795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F97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060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1.75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122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44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AF3F" w14:textId="65509FA6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E38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9941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5048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12</w:t>
            </w:r>
          </w:p>
        </w:tc>
      </w:tr>
      <w:tr w:rsidR="00956185" w14:paraId="5CFE6003" w14:textId="77777777" w:rsidTr="00B60720">
        <w:trPr>
          <w:trHeight w:val="325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0B5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BD2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3B4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8A5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33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953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21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B9D2" w14:textId="47B33C5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5D2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928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171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3553</w:t>
            </w:r>
          </w:p>
        </w:tc>
      </w:tr>
      <w:tr w:rsidR="00956185" w14:paraId="26235042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4CB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414C" w14:textId="3F727D12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EB6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E23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4.17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737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.7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25AB" w14:textId="2FE9C6D1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0CF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8276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B66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4401</w:t>
            </w:r>
          </w:p>
        </w:tc>
      </w:tr>
      <w:tr w:rsidR="00956185" w14:paraId="623848ED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A85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5D44" w14:textId="49AEC76F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A1A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4E34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81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D45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24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FA5B" w14:textId="78386709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579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91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103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56185" w14:paraId="0EF9945A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8D6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8CEE" w14:textId="1D9927D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436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AD9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7.8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588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49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56E9" w14:textId="719D0A9A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0C0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2458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304B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123</w:t>
            </w:r>
          </w:p>
        </w:tc>
      </w:tr>
      <w:tr w:rsidR="00956185" w14:paraId="52218E59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6607" w14:textId="77777777" w:rsidR="00C97EBF" w:rsidRP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59" w:lineRule="auto"/>
              <w:ind w:left="100" w:right="100"/>
              <w:rPr>
                <w:rFonts w:eastAsia="Arial" w:cs="Arial"/>
                <w:color w:val="000000"/>
                <w:sz w:val="22"/>
                <w:szCs w:val="22"/>
                <w:lang w:val="de-DE" w:eastAsia="en-US"/>
              </w:rPr>
            </w:pPr>
            <w:proofErr w:type="spellStart"/>
            <w:r w:rsidRPr="00C97EBF">
              <w:rPr>
                <w:rFonts w:eastAsia="Arial" w:cs="Arial"/>
                <w:color w:val="000000"/>
                <w:sz w:val="22"/>
                <w:szCs w:val="22"/>
                <w:lang w:val="de-DE" w:eastAsia="en-US"/>
              </w:rPr>
              <w:t>RollerCoaster</w:t>
            </w:r>
            <w:proofErr w:type="spellEnd"/>
          </w:p>
          <w:p w14:paraId="17BCF1C7" w14:textId="72220A68" w:rsidR="00956185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  <w:szCs w:val="22"/>
              </w:rPr>
              <w:t>-</w:t>
            </w:r>
            <w:r w:rsidRPr="00C97EBF">
              <w:rPr>
                <w:rFonts w:eastAsia="Arial" w:cs="Arial"/>
                <w:color w:val="000000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11CB" w14:textId="6BAD48C0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82E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59F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4.99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6EC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.90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F4BC" w14:textId="69B86573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9BC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8956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EB3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3815</w:t>
            </w:r>
          </w:p>
        </w:tc>
      </w:tr>
      <w:tr w:rsidR="00956185" w14:paraId="18387686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BF5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C36E" w14:textId="7DA147DA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FD7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D7E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2.01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A7E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.17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4374" w14:textId="6C2685F4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4ABD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9168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CDFF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16</w:t>
            </w:r>
          </w:p>
        </w:tc>
      </w:tr>
      <w:tr w:rsidR="00956185" w14:paraId="542B212B" w14:textId="77777777" w:rsidTr="00B60720">
        <w:trPr>
          <w:trHeight w:val="314"/>
          <w:jc w:val="center"/>
        </w:trPr>
        <w:tc>
          <w:tcPr>
            <w:tcW w:w="23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9FB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E954" w14:textId="10CAB720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F7A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C8F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7.0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4B39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80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AE27" w14:textId="6D73C7D6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14B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543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7931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51</w:t>
            </w:r>
          </w:p>
        </w:tc>
      </w:tr>
      <w:tr w:rsidR="00956185" w14:paraId="5480440C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5CB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C59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3E0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6CA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5.6975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16A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3234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42FD" w14:textId="0B843D49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A57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4.3053</w:t>
            </w:r>
          </w:p>
        </w:tc>
        <w:tc>
          <w:tcPr>
            <w:tcW w:w="91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EA53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04</w:t>
            </w:r>
          </w:p>
        </w:tc>
      </w:tr>
      <w:tr w:rsidR="00956185" w14:paraId="038FFF5A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6EA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E4E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F21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5DF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3.1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231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19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43AE" w14:textId="252E34EC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317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.594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987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737</w:t>
            </w:r>
          </w:p>
        </w:tc>
      </w:tr>
      <w:tr w:rsidR="00956185" w14:paraId="02A242FB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C54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489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50A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C5F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.24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C65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6B33" w14:textId="38EC9C95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4AB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.218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F10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853</w:t>
            </w:r>
          </w:p>
        </w:tc>
      </w:tr>
      <w:tr w:rsidR="00956185" w14:paraId="3672239D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5148" w14:textId="77777777" w:rsid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25F05BD2" w14:textId="223D29CC" w:rsidR="00956185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497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C08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EFA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58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E59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12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3749" w14:textId="724F6B25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CC8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302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1FA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521</w:t>
            </w:r>
          </w:p>
        </w:tc>
      </w:tr>
      <w:tr w:rsidR="00956185" w14:paraId="36917508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09F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161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BC1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6D5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4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51D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43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5CD2" w14:textId="684E542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D05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4128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4A6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164</w:t>
            </w:r>
          </w:p>
        </w:tc>
      </w:tr>
      <w:tr w:rsidR="00956185" w14:paraId="68F04DF4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8F2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479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B6C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2C2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87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DCA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90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810F" w14:textId="1FE6D873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CB2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964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910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56185" w14:paraId="2334534D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664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929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C56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DC8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2.87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23C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99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0D6A" w14:textId="08DFF203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74F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.577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49A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769</w:t>
            </w:r>
          </w:p>
        </w:tc>
      </w:tr>
      <w:tr w:rsidR="00956185" w14:paraId="616BFDA0" w14:textId="77777777" w:rsidTr="00B60720">
        <w:trPr>
          <w:trHeight w:val="325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7D5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B68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A5DF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0D2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49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E41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50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2C69" w14:textId="3EB8D49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7AC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6558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2A5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6227</w:t>
            </w:r>
          </w:p>
        </w:tc>
      </w:tr>
      <w:tr w:rsidR="00956185" w14:paraId="26EE88E7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D6A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150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264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59F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08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84E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63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EEBC" w14:textId="1828A29A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611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5035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E6B1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929</w:t>
            </w:r>
          </w:p>
        </w:tc>
      </w:tr>
      <w:tr w:rsidR="00956185" w14:paraId="361EE5B9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DF6D" w14:textId="77777777" w:rsid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2806C6F5" w14:textId="5E2C25D9" w:rsidR="00956185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71F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8C6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774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5.36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930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43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F172" w14:textId="1CDF75A2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78F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826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20FA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400</w:t>
            </w:r>
          </w:p>
        </w:tc>
      </w:tr>
      <w:tr w:rsidR="00956185" w14:paraId="04676929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A7F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E28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394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F3C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6.95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B53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65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2212" w14:textId="651ECFAF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DD6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999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F86E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248</w:t>
            </w:r>
          </w:p>
        </w:tc>
      </w:tr>
      <w:tr w:rsidR="00956185" w14:paraId="4524244C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EB2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F769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1C0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453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58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0F39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25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C7B0" w14:textId="5E7F7000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90F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2628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22E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56185" w14:paraId="0FD7DFD5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5C8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E74F" w14:textId="4A52DC28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9EF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08D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9.70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953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.05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7E9F" w14:textId="3092FA58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835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3.689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5176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32</w:t>
            </w:r>
          </w:p>
        </w:tc>
      </w:tr>
      <w:tr w:rsidR="00956185" w14:paraId="6B51A3EF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29830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50EA" w14:textId="38BA0BCD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DF4E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A12B8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2.08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08E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40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E9F9" w14:textId="7D0664D5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B27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0.4732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D11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56185" w14:paraId="7A511049" w14:textId="77777777" w:rsidTr="00B60720">
        <w:trPr>
          <w:trHeight w:val="325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067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6914" w14:textId="489CEA45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156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1B4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75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A325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70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A990F" w14:textId="23ECC058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AD6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6581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A01C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56185" w14:paraId="579BD20E" w14:textId="77777777" w:rsidTr="00B60720">
        <w:trPr>
          <w:trHeight w:val="493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3624" w14:textId="77777777" w:rsid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12EAB09E" w14:textId="3654FE69" w:rsidR="00956185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46AF" w14:textId="032713F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84A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72B9E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7.61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3466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.20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0B63" w14:textId="0A52D8A8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C91A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3651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D944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87</w:t>
            </w:r>
          </w:p>
        </w:tc>
      </w:tr>
      <w:tr w:rsidR="00956185" w14:paraId="083ADE62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4073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3BB1" w14:textId="732AB209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CCD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4DC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3.45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F187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.48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B12B" w14:textId="0663A559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926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9444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E303" w14:textId="77777777" w:rsidR="00956185" w:rsidRPr="00DC7A52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DC7A52">
              <w:rPr>
                <w:rFonts w:eastAsia="Arial" w:cs="Arial"/>
                <w:b/>
                <w:color w:val="000000"/>
                <w:sz w:val="22"/>
                <w:szCs w:val="22"/>
              </w:rPr>
              <w:t>0.0014</w:t>
            </w:r>
          </w:p>
        </w:tc>
      </w:tr>
      <w:tr w:rsidR="00956185" w14:paraId="64F443B4" w14:textId="77777777" w:rsidTr="00B60720">
        <w:trPr>
          <w:trHeight w:val="314"/>
          <w:jc w:val="center"/>
        </w:trPr>
        <w:tc>
          <w:tcPr>
            <w:tcW w:w="23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057B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1C26" w14:textId="5E6F0C0E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996D4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FF42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83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6251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98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8102" w14:textId="7FBCF79C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23C9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171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ABBD" w14:textId="77777777" w:rsidR="00956185" w:rsidRDefault="0095618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</w:tbl>
    <w:p w14:paraId="5D4D56BD" w14:textId="615E4E6C" w:rsidR="00190BB7" w:rsidRDefault="00B60720" w:rsidP="00190BB7">
      <w:pPr>
        <w:rPr>
          <w:lang w:val="en-US"/>
        </w:rPr>
      </w:pPr>
      <w:r w:rsidRPr="00B60720">
        <w:rPr>
          <w:lang w:val="en-US"/>
        </w:rPr>
        <w:t xml:space="preserve">For better distinction between stimuli conditions are distinguished by </w:t>
      </w:r>
      <w:r>
        <w:rPr>
          <w:rStyle w:val="Kommentarzeichen"/>
        </w:rPr>
        <w:annotationRef/>
      </w:r>
      <w:r w:rsidRPr="00B60720">
        <w:rPr>
          <w:lang w:val="en-US"/>
        </w:rPr>
        <w:t>grey color vs. unmarked fields</w:t>
      </w:r>
      <w:r>
        <w:rPr>
          <w:lang w:val="en-US"/>
        </w:rPr>
        <w:t>.</w:t>
      </w:r>
      <w:r>
        <w:rPr>
          <w:lang w:val="en-US"/>
        </w:rPr>
        <w:t xml:space="preserve"> </w:t>
      </w:r>
      <w:r w:rsidR="00F777FB">
        <w:rPr>
          <w:lang w:val="en-US"/>
        </w:rPr>
        <w:t xml:space="preserve">Abbreviations: </w:t>
      </w:r>
      <w:r w:rsidR="00C97EBF">
        <w:rPr>
          <w:lang w:val="en-US"/>
        </w:rPr>
        <w:t xml:space="preserve">df = degrees of freedom, GVS = galvanic vestibular </w:t>
      </w:r>
      <w:r w:rsidR="00C97EBF">
        <w:rPr>
          <w:lang w:val="en-US"/>
        </w:rPr>
        <w:lastRenderedPageBreak/>
        <w:t>stimulation, HC = healthy control subjects, PPPD = persistent postural-perceptual dizziness, PSS = postural sway speed,</w:t>
      </w:r>
      <w:r w:rsidR="00C97EBF" w:rsidRPr="00F85EC3">
        <w:rPr>
          <w:lang w:val="en-US"/>
        </w:rPr>
        <w:t xml:space="preserve"> </w:t>
      </w:r>
      <w:r w:rsidR="00C97EBF">
        <w:rPr>
          <w:lang w:val="en-US"/>
        </w:rPr>
        <w:t>SE = standard error, VS = visual stimulation.</w:t>
      </w:r>
    </w:p>
    <w:p w14:paraId="70F04C66" w14:textId="77777777" w:rsidR="00F777FB" w:rsidRDefault="00F777FB" w:rsidP="00190BB7">
      <w:pPr>
        <w:rPr>
          <w:lang w:val="en-US"/>
        </w:rPr>
      </w:pPr>
    </w:p>
    <w:p w14:paraId="6A5AC1D6" w14:textId="132991C7" w:rsidR="00F777FB" w:rsidRPr="00F777FB" w:rsidRDefault="00F777FB" w:rsidP="00F777FB">
      <w:pPr>
        <w:pStyle w:val="Beschriftung"/>
        <w:keepNext/>
        <w:rPr>
          <w:i w:val="0"/>
          <w:iCs w:val="0"/>
          <w:color w:val="auto"/>
          <w:sz w:val="24"/>
          <w:szCs w:val="24"/>
          <w:lang w:val="en-GB"/>
        </w:rPr>
      </w:pPr>
      <w:r w:rsidRPr="00F777FB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Pr="00F777FB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777FB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F777FB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C667B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6</w:t>
      </w:r>
      <w:r w:rsidRPr="00F777FB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777FB">
        <w:rPr>
          <w:i w:val="0"/>
          <w:iCs w:val="0"/>
          <w:color w:val="auto"/>
          <w:sz w:val="24"/>
          <w:szCs w:val="24"/>
          <w:lang w:val="en-GB"/>
        </w:rPr>
        <w:t xml:space="preserve">: Pairwise comparisons of VS per GVS and GROUP for </w:t>
      </w:r>
      <w:proofErr w:type="spellStart"/>
      <w:r w:rsidRPr="00F777FB">
        <w:rPr>
          <w:i w:val="0"/>
          <w:iCs w:val="0"/>
          <w:color w:val="auto"/>
          <w:sz w:val="24"/>
          <w:szCs w:val="24"/>
          <w:lang w:val="en-GB"/>
        </w:rPr>
        <w:t>egomotion</w:t>
      </w:r>
      <w:proofErr w:type="spellEnd"/>
      <w:r w:rsidRPr="00F777FB">
        <w:rPr>
          <w:i w:val="0"/>
          <w:iCs w:val="0"/>
          <w:color w:val="auto"/>
          <w:sz w:val="24"/>
          <w:szCs w:val="24"/>
          <w:lang w:val="en-GB"/>
        </w:rPr>
        <w:t xml:space="preserve"> perception</w:t>
      </w:r>
    </w:p>
    <w:tbl>
      <w:tblPr>
        <w:tblStyle w:val="Table"/>
        <w:tblW w:w="9200" w:type="dxa"/>
        <w:jc w:val="center"/>
        <w:tblLook w:val="0420" w:firstRow="1" w:lastRow="0" w:firstColumn="0" w:lastColumn="0" w:noHBand="0" w:noVBand="1"/>
      </w:tblPr>
      <w:tblGrid>
        <w:gridCol w:w="2468"/>
        <w:gridCol w:w="964"/>
        <w:gridCol w:w="990"/>
        <w:gridCol w:w="1133"/>
        <w:gridCol w:w="925"/>
        <w:gridCol w:w="796"/>
        <w:gridCol w:w="1014"/>
        <w:gridCol w:w="910"/>
      </w:tblGrid>
      <w:tr w:rsidR="00F777FB" w14:paraId="5DCF8F55" w14:textId="77777777" w:rsidTr="00B60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E968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DDC32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6AD2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rupp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A91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7D1E4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0A8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0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53DA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eastAsia="Arial" w:cs="Arial"/>
                <w:color w:val="000000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DED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F777FB" w14:paraId="2DA73AEF" w14:textId="77777777" w:rsidTr="00B60720">
        <w:trPr>
          <w:trHeight w:val="579"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96A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7324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158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BF24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8.816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BAC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863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DB1B" w14:textId="75B7229A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811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3.8689</w:t>
            </w:r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0096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018</w:t>
            </w:r>
          </w:p>
        </w:tc>
      </w:tr>
      <w:tr w:rsidR="00F777FB" w14:paraId="233C3505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9E65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4BA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148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290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65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DA6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60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E030" w14:textId="4CE4C959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567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2916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386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F777FB" w14:paraId="14745B6A" w14:textId="77777777" w:rsidTr="00B60720">
        <w:trPr>
          <w:trHeight w:val="38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B39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941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C1C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873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.82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1A9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36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9849" w14:textId="15AF4B4E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D22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213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0841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135</w:t>
            </w:r>
          </w:p>
        </w:tc>
      </w:tr>
      <w:tr w:rsidR="00F777FB" w14:paraId="5BAE3FA5" w14:textId="77777777" w:rsidTr="00B60720">
        <w:trPr>
          <w:trHeight w:val="57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154F" w14:textId="77777777" w:rsid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4EE3B505" w14:textId="6F5B538F" w:rsidR="00F777FB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4D8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A75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5FEA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3.4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36D65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4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B048" w14:textId="7AC02219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85E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3314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07A0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F777FB" w14:paraId="3AA43C4D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717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918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19A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8F1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9.63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04C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07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3DCD" w14:textId="042C1E4E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D6D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.267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AE6C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F777FB" w14:paraId="67CE6751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325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CBD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B778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518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16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A20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05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DB62" w14:textId="4BEB291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38D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0046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4C78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245</w:t>
            </w:r>
          </w:p>
        </w:tc>
      </w:tr>
      <w:tr w:rsidR="00F777FB" w14:paraId="288B4C01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7274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B8C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DF8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C03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29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082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87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97A5" w14:textId="295B91EB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3AA2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59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1A5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F777FB" w14:paraId="1D193B84" w14:textId="77777777" w:rsidTr="00B60720">
        <w:trPr>
          <w:trHeight w:val="38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987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8F0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E72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557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2.26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290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68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AC43" w14:textId="5D203086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2FDA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3274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89CC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097</w:t>
            </w:r>
          </w:p>
        </w:tc>
      </w:tr>
      <w:tr w:rsidR="00F777FB" w14:paraId="7DD81AF7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F9B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B54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351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68D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8.95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679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21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B629" w14:textId="0E8D9E8C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1B3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4954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C38E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002</w:t>
            </w:r>
          </w:p>
        </w:tc>
      </w:tr>
      <w:tr w:rsidR="00F777FB" w14:paraId="7D613E0F" w14:textId="77777777" w:rsidTr="00B60720">
        <w:trPr>
          <w:trHeight w:val="57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0DD1" w14:textId="77777777" w:rsid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668F63A6" w14:textId="4FE0B88E" w:rsidR="00F777FB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EC32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8B1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39B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1.97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C9F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34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B978" w14:textId="544B8A0A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1D9C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7565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89EE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482</w:t>
            </w:r>
          </w:p>
        </w:tc>
      </w:tr>
      <w:tr w:rsidR="00F777FB" w14:paraId="6C6A07F6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B40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E7B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D3B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F03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8.65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295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93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2999" w14:textId="7E62D898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A142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7828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302C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024</w:t>
            </w:r>
          </w:p>
        </w:tc>
      </w:tr>
      <w:tr w:rsidR="00F777FB" w14:paraId="3119A16D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4B7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2CF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D3C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31D2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68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10A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82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3F9E" w14:textId="242CDECF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85E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3632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281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314</w:t>
            </w:r>
          </w:p>
        </w:tc>
      </w:tr>
      <w:tr w:rsidR="00F777FB" w14:paraId="2794770A" w14:textId="77777777" w:rsidTr="00B60720">
        <w:trPr>
          <w:trHeight w:val="38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91C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C466" w14:textId="6EA80280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5FB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919A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56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A6C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44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CE13" w14:textId="257DCAB6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881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230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D3D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F777FB" w14:paraId="1E32B4F5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857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D17F" w14:textId="1AAA3F8E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BAB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016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24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F2B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45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FFBD" w14:textId="7119479D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B92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8071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99B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4592</w:t>
            </w:r>
          </w:p>
        </w:tc>
      </w:tr>
      <w:tr w:rsidR="00F777FB" w:rsidRPr="0069337C" w14:paraId="0DD90A55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ECA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8DBD" w14:textId="20E6A279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688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1BE5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.60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0F02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38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B25E" w14:textId="505B7A7E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B96B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1312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0D647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171</w:t>
            </w:r>
          </w:p>
        </w:tc>
      </w:tr>
      <w:tr w:rsidR="00F777FB" w14:paraId="1D1B11F6" w14:textId="77777777" w:rsidTr="00B60720">
        <w:trPr>
          <w:trHeight w:val="57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49F2" w14:textId="77777777" w:rsid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5A6E1C9E" w14:textId="6ED5C478" w:rsidR="00F777FB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CD03" w14:textId="0472B87E" w:rsidR="00F777FB" w:rsidRDefault="00BE42AA" w:rsidP="00BE42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 </w:t>
            </w:r>
            <w:r w:rsidR="00F777FB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D05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9B28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67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298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84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956F" w14:textId="5479F8E0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984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4748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4E5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8777</w:t>
            </w:r>
          </w:p>
        </w:tc>
      </w:tr>
      <w:tr w:rsidR="00F777FB" w:rsidRPr="0069337C" w14:paraId="2C7402AC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C03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D500" w14:textId="797A621A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4FF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B74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.04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1FDA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76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B2FA" w14:textId="48C64E99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174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666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05BD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611</w:t>
            </w:r>
          </w:p>
        </w:tc>
      </w:tr>
      <w:tr w:rsidR="00F777FB" w14:paraId="662CB949" w14:textId="77777777" w:rsidTr="00B60720">
        <w:trPr>
          <w:trHeight w:val="38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403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A0D5" w14:textId="7441E4F4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CD3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906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36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80D4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86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34CF" w14:textId="03FB0965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C35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526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A7C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7983</w:t>
            </w:r>
          </w:p>
        </w:tc>
      </w:tr>
      <w:tr w:rsidR="00F777FB" w14:paraId="0E376712" w14:textId="77777777" w:rsidTr="00B60720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1B9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ED5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E8E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34D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9.9043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F6E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047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74E7" w14:textId="402F2F43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B27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-1.9624</w:t>
            </w:r>
          </w:p>
        </w:tc>
        <w:tc>
          <w:tcPr>
            <w:tcW w:w="91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2BF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3305</w:t>
            </w:r>
          </w:p>
        </w:tc>
      </w:tr>
      <w:tr w:rsidR="00F777FB" w14:paraId="1DB21BD5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9C3D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6EE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D068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0CB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83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51C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7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0695" w14:textId="24462E06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453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222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3214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F777FB" w14:paraId="383F0A48" w14:textId="77777777" w:rsidTr="00B60720">
        <w:trPr>
          <w:trHeight w:val="38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89E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4BD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2FE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A4B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90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BFA5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49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FB80" w14:textId="11FC24C6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402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5465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0704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F777FB" w14:paraId="544E73D8" w14:textId="77777777" w:rsidTr="00B60720">
        <w:trPr>
          <w:trHeight w:val="57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C6DBB" w14:textId="77777777" w:rsid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657A4039" w14:textId="2E2A52A3" w:rsidR="00F777FB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C345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EB82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8B1F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.73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4578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56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E66F" w14:textId="66915E28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01F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349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6D08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357</w:t>
            </w:r>
          </w:p>
        </w:tc>
      </w:tr>
      <w:tr w:rsidR="00F777FB" w:rsidRPr="0069337C" w14:paraId="24D82035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F83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37A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094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2CE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1.81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9B2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23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8107" w14:textId="3C27362E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D85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7915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3410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439</w:t>
            </w:r>
          </w:p>
        </w:tc>
      </w:tr>
      <w:tr w:rsidR="00F777FB" w14:paraId="03C1275B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554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CF0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EFC8A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E81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7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94EA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13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AC73" w14:textId="5790DA3D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90A5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506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CDC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F777FB" w14:paraId="67B99767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F710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D2E4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667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DEB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89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F93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05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6750" w14:textId="0E1D79A8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43D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177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C93A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F777FB" w14:paraId="47772A2B" w14:textId="77777777" w:rsidTr="00B60720">
        <w:trPr>
          <w:trHeight w:val="38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30C5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D40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D26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D2C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.75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F53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82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A37B" w14:textId="377E982C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8C7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548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52FA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830</w:t>
            </w:r>
          </w:p>
        </w:tc>
      </w:tr>
      <w:tr w:rsidR="00F777FB" w14:paraId="0EDAE77B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9C4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DFE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A2D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370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5.18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D91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37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52B8" w14:textId="44499934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575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4712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F0EF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063</w:t>
            </w:r>
          </w:p>
        </w:tc>
      </w:tr>
      <w:tr w:rsidR="00F777FB" w14:paraId="7A51F7E4" w14:textId="77777777" w:rsidTr="00B60720">
        <w:trPr>
          <w:trHeight w:val="57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899D" w14:textId="77777777" w:rsid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7EEF0750" w14:textId="77270786" w:rsidR="00F777FB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79A8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E39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159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.85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ED6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50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E8B9" w14:textId="1DF4FEA4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E17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9634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61E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3297</w:t>
            </w:r>
          </w:p>
        </w:tc>
      </w:tr>
      <w:tr w:rsidR="00F777FB" w:rsidRPr="0069337C" w14:paraId="0A97CB38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D44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516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1C8D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8D7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4.28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912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11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8852" w14:textId="693E4A26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A03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7914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ED98" w14:textId="77777777" w:rsidR="00F777FB" w:rsidRPr="0069337C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69337C">
              <w:rPr>
                <w:rFonts w:eastAsia="Arial" w:cs="Arial"/>
                <w:b/>
                <w:color w:val="000000"/>
                <w:sz w:val="22"/>
                <w:szCs w:val="22"/>
              </w:rPr>
              <w:t>0.0439</w:t>
            </w:r>
          </w:p>
        </w:tc>
      </w:tr>
      <w:tr w:rsidR="00F777FB" w14:paraId="189ECC62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E58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6E9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547B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A542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43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C61D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93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5187" w14:textId="0A2FF506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7FC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8525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1065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4178</w:t>
            </w:r>
          </w:p>
        </w:tc>
      </w:tr>
      <w:tr w:rsidR="00F777FB" w14:paraId="2D395A22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8F5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B7E0" w14:textId="0B7FA9AD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D9DA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52F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37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A919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54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0138" w14:textId="28F59271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92B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9344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5A5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F777FB" w14:paraId="6FACA94A" w14:textId="77777777" w:rsidTr="00B60720">
        <w:trPr>
          <w:trHeight w:val="38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949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D860" w14:textId="65E071BB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9B1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8E6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98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14F4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58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95D5" w14:textId="436FD054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C0E8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948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446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3404</w:t>
            </w:r>
          </w:p>
        </w:tc>
      </w:tr>
      <w:tr w:rsidR="00F777FB" w14:paraId="0A452B09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75B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BD4CF" w14:textId="0D68B3D0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CF2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0A9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.25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94B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51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750F" w14:textId="6A386A62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BF15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6318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3B35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669</w:t>
            </w:r>
          </w:p>
        </w:tc>
      </w:tr>
      <w:tr w:rsidR="00F777FB" w14:paraId="0DDE66D8" w14:textId="77777777" w:rsidTr="00B60720">
        <w:trPr>
          <w:trHeight w:val="57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9E4F" w14:textId="77777777" w:rsidR="00C97EBF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1A90B663" w14:textId="073E369D" w:rsidR="00F777FB" w:rsidRDefault="00C97EBF" w:rsidP="00C97E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BDB2" w14:textId="0E04AE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255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4B2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60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D507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99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558C" w14:textId="2F46659A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93D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153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2028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F777FB" w14:paraId="19577FF5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1B7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E058" w14:textId="46CE759D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7A7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1F28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87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472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90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91BB" w14:textId="3A2605C4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9D7C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7596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5CC3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5062</w:t>
            </w:r>
          </w:p>
        </w:tc>
      </w:tr>
      <w:tr w:rsidR="00F777FB" w14:paraId="17ED63ED" w14:textId="77777777" w:rsidTr="00B60720">
        <w:trPr>
          <w:trHeight w:val="3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88A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81A3" w14:textId="26DAE2E8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5F871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0A06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26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7580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96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89F0" w14:textId="32EA53B8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9F3F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763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EC4E" w14:textId="77777777" w:rsidR="00F777FB" w:rsidRDefault="00F777FB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</w:tbl>
    <w:p w14:paraId="463E0F40" w14:textId="0186553F" w:rsidR="00F777FB" w:rsidRDefault="00B60720" w:rsidP="00190BB7">
      <w:pPr>
        <w:rPr>
          <w:lang w:val="en-US"/>
        </w:rPr>
      </w:pPr>
      <w:r w:rsidRPr="00B60720">
        <w:rPr>
          <w:lang w:val="en-US"/>
        </w:rPr>
        <w:t xml:space="preserve">For better distinction between stimuli conditions are distinguished by </w:t>
      </w:r>
      <w:r>
        <w:rPr>
          <w:rStyle w:val="Kommentarzeichen"/>
        </w:rPr>
        <w:annotationRef/>
      </w:r>
      <w:r w:rsidRPr="00B60720">
        <w:rPr>
          <w:lang w:val="en-US"/>
        </w:rPr>
        <w:t>grey color vs. unmarked fields</w:t>
      </w:r>
      <w:r>
        <w:rPr>
          <w:lang w:val="en-US"/>
        </w:rPr>
        <w:t>.</w:t>
      </w:r>
      <w:r>
        <w:rPr>
          <w:lang w:val="en-US"/>
        </w:rPr>
        <w:t xml:space="preserve"> </w:t>
      </w:r>
      <w:r w:rsidR="00F777FB">
        <w:rPr>
          <w:lang w:val="en-US"/>
        </w:rPr>
        <w:t xml:space="preserve">Abbreviations: </w:t>
      </w:r>
      <w:r w:rsidR="00E4318D">
        <w:rPr>
          <w:lang w:val="en-US"/>
        </w:rPr>
        <w:t>df = degrees of freedom, GVS = galvanic vestibular stimulation, HC = healthy control subjects, PPPD = persistent postural-perceptual dizziness, PSS = postural sway speed,</w:t>
      </w:r>
      <w:r w:rsidR="00E4318D" w:rsidRPr="00F85EC3">
        <w:rPr>
          <w:lang w:val="en-US"/>
        </w:rPr>
        <w:t xml:space="preserve"> </w:t>
      </w:r>
      <w:r w:rsidR="00E4318D">
        <w:rPr>
          <w:lang w:val="en-US"/>
        </w:rPr>
        <w:t>SE = standard error, VS = visual stimulation.</w:t>
      </w:r>
    </w:p>
    <w:p w14:paraId="6101651E" w14:textId="27A3CD29" w:rsidR="004210CE" w:rsidRDefault="004210CE" w:rsidP="00190BB7">
      <w:pPr>
        <w:rPr>
          <w:lang w:val="en-US"/>
        </w:rPr>
      </w:pPr>
      <w:r>
        <w:rPr>
          <w:lang w:val="en-US"/>
        </w:rPr>
        <w:br/>
      </w:r>
    </w:p>
    <w:p w14:paraId="1C8037AB" w14:textId="77777777" w:rsidR="00EA0AC1" w:rsidRDefault="00EA0AC1">
      <w:pPr>
        <w:jc w:val="left"/>
        <w:rPr>
          <w:lang w:val="en-US"/>
        </w:rPr>
      </w:pPr>
    </w:p>
    <w:p w14:paraId="3D0699F7" w14:textId="77777777" w:rsidR="00EA0AC1" w:rsidRDefault="00EA0AC1">
      <w:pPr>
        <w:jc w:val="left"/>
        <w:rPr>
          <w:lang w:val="en-US"/>
        </w:rPr>
      </w:pPr>
    </w:p>
    <w:p w14:paraId="550E473E" w14:textId="77777777" w:rsidR="00EA0AC1" w:rsidRDefault="00EA0AC1">
      <w:pPr>
        <w:jc w:val="left"/>
        <w:rPr>
          <w:lang w:val="en-US"/>
        </w:rPr>
      </w:pPr>
    </w:p>
    <w:p w14:paraId="08048A1D" w14:textId="77777777" w:rsidR="00EA0AC1" w:rsidRDefault="00EA0AC1">
      <w:pPr>
        <w:jc w:val="left"/>
        <w:rPr>
          <w:lang w:val="en-US"/>
        </w:rPr>
      </w:pPr>
    </w:p>
    <w:p w14:paraId="15BDA0A4" w14:textId="77777777" w:rsidR="00EA0AC1" w:rsidRDefault="00EA0AC1">
      <w:pPr>
        <w:jc w:val="left"/>
        <w:rPr>
          <w:lang w:val="en-US"/>
        </w:rPr>
      </w:pPr>
    </w:p>
    <w:p w14:paraId="72CFC29D" w14:textId="77777777" w:rsidR="00EA0AC1" w:rsidRDefault="00EA0AC1">
      <w:pPr>
        <w:jc w:val="left"/>
        <w:rPr>
          <w:lang w:val="en-US"/>
        </w:rPr>
      </w:pPr>
    </w:p>
    <w:p w14:paraId="29428CF6" w14:textId="77777777" w:rsidR="00EA0AC1" w:rsidRDefault="00EA0AC1">
      <w:pPr>
        <w:jc w:val="left"/>
        <w:rPr>
          <w:lang w:val="en-US"/>
        </w:rPr>
      </w:pPr>
    </w:p>
    <w:p w14:paraId="537ABD02" w14:textId="77777777" w:rsidR="00EA0AC1" w:rsidRDefault="00EA0AC1">
      <w:pPr>
        <w:jc w:val="left"/>
        <w:rPr>
          <w:lang w:val="en-US"/>
        </w:rPr>
      </w:pPr>
    </w:p>
    <w:p w14:paraId="10E1A36B" w14:textId="77777777" w:rsidR="00EA0AC1" w:rsidRDefault="00EA0AC1">
      <w:pPr>
        <w:jc w:val="left"/>
        <w:rPr>
          <w:lang w:val="en-US"/>
        </w:rPr>
      </w:pPr>
    </w:p>
    <w:p w14:paraId="2AB63D3B" w14:textId="77777777" w:rsidR="00EA0AC1" w:rsidRDefault="00EA0AC1">
      <w:pPr>
        <w:jc w:val="left"/>
        <w:rPr>
          <w:lang w:val="en-US"/>
        </w:rPr>
      </w:pPr>
    </w:p>
    <w:p w14:paraId="403E0E09" w14:textId="77777777" w:rsidR="00EA0AC1" w:rsidRDefault="00EA0AC1">
      <w:pPr>
        <w:jc w:val="left"/>
        <w:rPr>
          <w:lang w:val="en-US"/>
        </w:rPr>
      </w:pPr>
    </w:p>
    <w:p w14:paraId="3C4DDAB1" w14:textId="77777777" w:rsidR="00EA0AC1" w:rsidRDefault="00EA0AC1">
      <w:pPr>
        <w:jc w:val="left"/>
        <w:rPr>
          <w:lang w:val="en-US"/>
        </w:rPr>
      </w:pPr>
    </w:p>
    <w:p w14:paraId="57FD21E0" w14:textId="55F91D40" w:rsidR="00EC1034" w:rsidRDefault="00EC1034" w:rsidP="00EC1034">
      <w:pPr>
        <w:pStyle w:val="berschrift2"/>
      </w:pPr>
      <w:r>
        <w:lastRenderedPageBreak/>
        <w:t>On foam surface</w:t>
      </w:r>
    </w:p>
    <w:p w14:paraId="50E409F9" w14:textId="77777777" w:rsidR="00EC1034" w:rsidRPr="00EC1034" w:rsidRDefault="00EC1034" w:rsidP="00EC1034">
      <w:pPr>
        <w:rPr>
          <w:lang w:val="en-US"/>
        </w:rPr>
      </w:pPr>
    </w:p>
    <w:p w14:paraId="15EF2EAE" w14:textId="5A53B2BF" w:rsidR="00EC1034" w:rsidRPr="00EC1034" w:rsidRDefault="00EC1034" w:rsidP="00EC1034">
      <w:pPr>
        <w:rPr>
          <w:b/>
          <w:bCs/>
          <w:sz w:val="28"/>
          <w:szCs w:val="24"/>
          <w:lang w:val="en-US"/>
        </w:rPr>
      </w:pPr>
      <w:r w:rsidRPr="00EC1034">
        <w:rPr>
          <w:b/>
          <w:bCs/>
          <w:sz w:val="28"/>
          <w:szCs w:val="24"/>
          <w:lang w:val="en-US"/>
        </w:rPr>
        <w:t>A</w:t>
      </w:r>
    </w:p>
    <w:p w14:paraId="003D794F" w14:textId="77777777" w:rsidR="004210CE" w:rsidRDefault="004210CE" w:rsidP="004210CE">
      <w:pPr>
        <w:rPr>
          <w:lang w:val="en-US"/>
        </w:rPr>
      </w:pPr>
      <w:r>
        <w:rPr>
          <w:noProof/>
        </w:rPr>
        <w:drawing>
          <wp:inline distT="0" distB="0" distL="0" distR="0" wp14:anchorId="3AB73D4B" wp14:editId="22B72FE7">
            <wp:extent cx="5572125" cy="285750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5C8CD" w14:textId="25097C12" w:rsidR="004210CE" w:rsidRPr="00EC1034" w:rsidRDefault="00EC1034" w:rsidP="004210CE">
      <w:pPr>
        <w:rPr>
          <w:b/>
          <w:bCs/>
          <w:sz w:val="28"/>
          <w:szCs w:val="24"/>
          <w:lang w:val="en-US"/>
        </w:rPr>
      </w:pPr>
      <w:r w:rsidRPr="00EC1034">
        <w:rPr>
          <w:b/>
          <w:bCs/>
          <w:sz w:val="28"/>
          <w:szCs w:val="24"/>
          <w:lang w:val="en-US"/>
        </w:rPr>
        <w:t>B</w:t>
      </w:r>
    </w:p>
    <w:p w14:paraId="1506C3C4" w14:textId="51638518" w:rsidR="004210CE" w:rsidRDefault="004210CE" w:rsidP="004210CE">
      <w:pPr>
        <w:rPr>
          <w:lang w:val="en-US"/>
        </w:rPr>
      </w:pPr>
      <w:r>
        <w:rPr>
          <w:noProof/>
        </w:rPr>
        <w:drawing>
          <wp:inline distT="0" distB="0" distL="0" distR="0" wp14:anchorId="79C51858" wp14:editId="1943D31E">
            <wp:extent cx="5572125" cy="285750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87D39" w14:textId="62B71C99" w:rsidR="00BE42AA" w:rsidRPr="00EC1034" w:rsidRDefault="00EC1034" w:rsidP="00EC1034">
      <w:pPr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CD206C">
        <w:rPr>
          <w:b/>
          <w:bCs/>
          <w:lang w:val="en-GB"/>
        </w:rPr>
        <w:t>Fig.</w:t>
      </w:r>
      <w:r>
        <w:rPr>
          <w:b/>
          <w:bCs/>
          <w:lang w:val="en-GB"/>
        </w:rPr>
        <w:t>1</w:t>
      </w:r>
      <w:r>
        <w:rPr>
          <w:lang w:val="en-GB"/>
        </w:rPr>
        <w:t>: PSS (</w:t>
      </w:r>
      <w:r w:rsidRPr="00CD206C">
        <w:rPr>
          <w:b/>
          <w:bCs/>
          <w:lang w:val="en-GB"/>
        </w:rPr>
        <w:t>A</w:t>
      </w:r>
      <w:r>
        <w:rPr>
          <w:lang w:val="en-GB"/>
        </w:rPr>
        <w:t xml:space="preserve">) and </w:t>
      </w:r>
      <w:proofErr w:type="spellStart"/>
      <w:r>
        <w:rPr>
          <w:lang w:val="en-GB"/>
        </w:rPr>
        <w:t>egomotion</w:t>
      </w:r>
      <w:proofErr w:type="spellEnd"/>
      <w:r>
        <w:rPr>
          <w:lang w:val="en-GB"/>
        </w:rPr>
        <w:t xml:space="preserve"> perception (</w:t>
      </w:r>
      <w:r w:rsidRPr="00CD206C">
        <w:rPr>
          <w:b/>
          <w:bCs/>
          <w:lang w:val="en-GB"/>
        </w:rPr>
        <w:t>B</w:t>
      </w:r>
      <w:r>
        <w:rPr>
          <w:lang w:val="en-GB"/>
        </w:rPr>
        <w:t xml:space="preserve">) for no, movie, </w:t>
      </w:r>
      <w:proofErr w:type="spellStart"/>
      <w:r>
        <w:rPr>
          <w:lang w:val="en-GB"/>
        </w:rPr>
        <w:t>flowfield</w:t>
      </w:r>
      <w:proofErr w:type="spellEnd"/>
      <w:r>
        <w:rPr>
          <w:lang w:val="en-GB"/>
        </w:rPr>
        <w:t xml:space="preserve"> and rollercoaster VS without GVS in PPPD patients and HC on foam surface.</w:t>
      </w:r>
      <w:r w:rsidR="00843361">
        <w:rPr>
          <w:lang w:val="en-GB"/>
        </w:rPr>
        <w:t xml:space="preserve"> During any VS, PPPD patients and HC showed no group difference. Comparing results to firm surface, rollercoaster VS distinctly increases PSS and </w:t>
      </w:r>
      <w:proofErr w:type="spellStart"/>
      <w:r w:rsidR="00843361">
        <w:rPr>
          <w:lang w:val="en-GB"/>
        </w:rPr>
        <w:t>egomotion</w:t>
      </w:r>
      <w:proofErr w:type="spellEnd"/>
      <w:r w:rsidR="00843361">
        <w:rPr>
          <w:lang w:val="en-GB"/>
        </w:rPr>
        <w:t xml:space="preserve"> perception, particularly in HC.</w:t>
      </w:r>
      <w:r w:rsidR="007F1607">
        <w:rPr>
          <w:lang w:val="en-GB"/>
        </w:rPr>
        <w:t xml:space="preserve"> </w:t>
      </w:r>
      <w:r>
        <w:rPr>
          <w:lang w:val="en-GB"/>
        </w:rPr>
        <w:t xml:space="preserve">Abbreviations: HC = healthy control subjects, PPPD = persistent postural-perceptual dizziness, PSS = postural sway speed, VS = visual stimulation. </w:t>
      </w:r>
      <w:r w:rsidR="00BE42AA" w:rsidRPr="00843361">
        <w:rPr>
          <w:lang w:val="en-US"/>
        </w:rPr>
        <w:br w:type="page"/>
      </w:r>
    </w:p>
    <w:p w14:paraId="13516541" w14:textId="63C7B570" w:rsidR="00F777FB" w:rsidRDefault="00F777FB" w:rsidP="00F777FB">
      <w:pPr>
        <w:pStyle w:val="berschrift3"/>
        <w:rPr>
          <w:lang w:val="en-GB"/>
        </w:rPr>
      </w:pPr>
      <w:r>
        <w:lastRenderedPageBreak/>
        <w:t>Visual and galvanic vestibular stimulation (VS + GVS)</w:t>
      </w:r>
      <w:r w:rsidRPr="00F777FB">
        <w:rPr>
          <w:lang w:val="en-GB"/>
        </w:rPr>
        <w:t xml:space="preserve"> </w:t>
      </w:r>
      <w:r>
        <w:rPr>
          <w:lang w:val="en-GB"/>
        </w:rPr>
        <w:t xml:space="preserve">on </w:t>
      </w:r>
      <w:r w:rsidRPr="00EA0AC1">
        <w:rPr>
          <w:b/>
          <w:bCs/>
          <w:lang w:val="en-GB"/>
        </w:rPr>
        <w:t>foam surface</w:t>
      </w:r>
    </w:p>
    <w:p w14:paraId="33AD7896" w14:textId="1EBA2A5A" w:rsidR="00961D15" w:rsidRPr="00961D15" w:rsidRDefault="00961D15" w:rsidP="00961D15">
      <w:pPr>
        <w:pStyle w:val="Beschriftung"/>
        <w:keepNext/>
        <w:rPr>
          <w:i w:val="0"/>
          <w:iCs w:val="0"/>
          <w:color w:val="auto"/>
          <w:sz w:val="24"/>
          <w:szCs w:val="24"/>
          <w:lang w:val="en-GB"/>
        </w:rPr>
      </w:pPr>
      <w:r w:rsidRPr="00961D15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Pr="00961D15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61D15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961D15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C667B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7</w:t>
      </w:r>
      <w:r w:rsidRPr="00961D15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61D15">
        <w:rPr>
          <w:i w:val="0"/>
          <w:iCs w:val="0"/>
          <w:color w:val="auto"/>
          <w:sz w:val="24"/>
          <w:szCs w:val="24"/>
          <w:lang w:val="en-GB"/>
        </w:rPr>
        <w:t>: Pairwise comparisons of VS per GVS and GROUP for PSS</w:t>
      </w:r>
    </w:p>
    <w:tbl>
      <w:tblPr>
        <w:tblStyle w:val="Table1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993"/>
        <w:gridCol w:w="992"/>
        <w:gridCol w:w="992"/>
        <w:gridCol w:w="989"/>
        <w:gridCol w:w="854"/>
        <w:gridCol w:w="992"/>
        <w:gridCol w:w="992"/>
      </w:tblGrid>
      <w:tr w:rsidR="00E4318D" w:rsidRPr="00252527" w14:paraId="7349390B" w14:textId="77777777" w:rsidTr="00E43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A4E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E5C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84B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ruppe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4BA2" w14:textId="56057A7C" w:rsidR="00961D15" w:rsidRPr="00252527" w:rsidRDefault="00961D15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2FB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2DB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A1D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E04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E4318D" w:rsidRPr="00252527" w14:paraId="0DFE41DE" w14:textId="77777777" w:rsidTr="00E4318D">
        <w:trPr>
          <w:jc w:val="center"/>
        </w:trPr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43B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CDD4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16E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9FEA" w14:textId="77777777" w:rsidR="00961D15" w:rsidRPr="00252527" w:rsidRDefault="00961D15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28.2935</w:t>
            </w:r>
          </w:p>
        </w:tc>
        <w:tc>
          <w:tcPr>
            <w:tcW w:w="9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965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2788</w:t>
            </w:r>
          </w:p>
        </w:tc>
        <w:tc>
          <w:tcPr>
            <w:tcW w:w="8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981C" w14:textId="0C2981EB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5F9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6.6125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C93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33EA7565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9C2A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F22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24B8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9849" w14:textId="77777777" w:rsidR="00961D15" w:rsidRPr="00252527" w:rsidRDefault="00961D15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2.4043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10E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6641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FC01" w14:textId="0AA8848A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91E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.444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EEB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9272</w:t>
            </w:r>
          </w:p>
        </w:tc>
      </w:tr>
      <w:tr w:rsidR="00E4318D" w:rsidRPr="00252527" w14:paraId="4F1340DE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680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A13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1CE0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0510" w14:textId="77777777" w:rsidR="00961D15" w:rsidRPr="00252527" w:rsidRDefault="00961D15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3276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0FD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3602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909C3" w14:textId="2E00D842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85E4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240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748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E4318D" w:rsidRPr="00252527" w14:paraId="160C7D6C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5003" w14:textId="77777777" w:rsidR="00E4318D" w:rsidRDefault="00E4318D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30AC73D8" w14:textId="2E374DF2" w:rsidR="00961D15" w:rsidRPr="00252527" w:rsidRDefault="00E4318D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EE3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E8D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05D4" w14:textId="77777777" w:rsidR="00961D15" w:rsidRPr="00252527" w:rsidRDefault="00961D15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5.8892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81E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3312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B711" w14:textId="3905DFF1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BE7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.977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03B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0ACAE4B8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886A" w14:textId="77777777" w:rsidR="003058F8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  <w:p w14:paraId="78345333" w14:textId="5A0CEA2F" w:rsidR="00961D15" w:rsidRP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</w:rPr>
            </w:pPr>
            <w:r w:rsidRPr="003058F8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r w:rsidR="00961D15" w:rsidRPr="003058F8">
              <w:rPr>
                <w:rFonts w:eastAsia="Arial" w:cs="Arial"/>
                <w:color w:val="000000"/>
                <w:sz w:val="22"/>
              </w:rPr>
              <w:t>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C9D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4B9F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FA2C" w14:textId="77777777" w:rsidR="00961D15" w:rsidRPr="00252527" w:rsidRDefault="00961D15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8.6211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4D1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2857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374B" w14:textId="3D8697B9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DEF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6.678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3FD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358C9028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1BB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2B0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9D2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C30E" w14:textId="77777777" w:rsidR="00961D15" w:rsidRPr="00252527" w:rsidRDefault="00961D15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7319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C5A8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2150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8223" w14:textId="546C4C88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7D3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248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79A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1729</w:t>
            </w:r>
          </w:p>
        </w:tc>
      </w:tr>
      <w:tr w:rsidR="00E4318D" w:rsidRPr="00252527" w14:paraId="4E65AC4E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0BB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879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603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9013" w14:textId="77777777" w:rsidR="00961D15" w:rsidRPr="00252527" w:rsidRDefault="00961D15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33.5741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FE2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0260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AC96" w14:textId="54A9ED98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BEB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8.339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9CF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4E3A8914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159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E36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D4A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0C40" w14:textId="77777777" w:rsidR="00961D15" w:rsidRPr="00252527" w:rsidRDefault="00961D15" w:rsidP="00E431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9.7361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C27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1282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8F65" w14:textId="0310CEB1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D27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4.574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B84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2</w:t>
            </w:r>
          </w:p>
        </w:tc>
      </w:tr>
      <w:tr w:rsidR="00E4318D" w:rsidRPr="00252527" w14:paraId="2F72CAE8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9A9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2990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2E3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B098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0.2496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B56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0240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DF67" w14:textId="4D3F15EF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219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5.064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BB3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4C97F191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7D04" w14:textId="77777777" w:rsid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61DF0583" w14:textId="3EC1E044" w:rsidR="00961D15" w:rsidRPr="00252527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6D9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5058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02CD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3.8379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7394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0960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A70C" w14:textId="1788FC69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2644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7.699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CD4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6E9AB683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55B9" w14:textId="77777777" w:rsid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7C1B2568" w14:textId="49DC61D0" w:rsidR="00961D15" w:rsidRPr="00252527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0FE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D3FA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0D76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3.3245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5A6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6286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23D3" w14:textId="4D16F9BC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24C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6.427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B8F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567D8E67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ABF0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E2D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24FA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609C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0.5135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400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7580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0479" w14:textId="56006543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500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0.292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ED9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E4318D" w:rsidRPr="00252527" w14:paraId="4FA0B150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F49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F3CB" w14:textId="291FFAA8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748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471AD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43.0191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E5B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7.3007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9972" w14:textId="05C6443F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61B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5.892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5EE8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4726E46E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2B64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99A8" w14:textId="2993BCC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A54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BB63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9499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B030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0263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F880" w14:textId="60E17382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493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484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F4B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E4318D" w:rsidRPr="00252527" w14:paraId="208D1F86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2DC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C849" w14:textId="406AB995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A40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CF81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4.6541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405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3513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E19D" w14:textId="129B86BF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15D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.069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59E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E4318D" w:rsidRPr="00252527" w14:paraId="7BB5D440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0AE2" w14:textId="77777777" w:rsid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60FF2B26" w14:textId="39406DCC" w:rsidR="00961D15" w:rsidRPr="00252527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37FB" w14:textId="319744A1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7698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79F7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4.9690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BCE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6.9619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4215" w14:textId="05C294CD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211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6.459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DDDA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5C47DFDB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6F12" w14:textId="77777777" w:rsid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099C9636" w14:textId="6E3B78AB" w:rsidR="00961D15" w:rsidRPr="00252527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4BF0" w14:textId="57BD22ED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D2A7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608F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8.3650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50C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.9543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39B77" w14:textId="075BB280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EE6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6.443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053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09451EA6" w14:textId="77777777" w:rsidTr="00E4318D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C79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2546" w14:textId="03E1DDD2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C43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97BA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6.604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65F4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386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2200" w14:textId="7AA0EFF4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241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.95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EBE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3394</w:t>
            </w:r>
          </w:p>
        </w:tc>
      </w:tr>
      <w:tr w:rsidR="00E4318D" w:rsidRPr="00252527" w14:paraId="0723879A" w14:textId="77777777" w:rsidTr="00E4318D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6C4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569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5E9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7802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36.0214</w:t>
            </w:r>
          </w:p>
        </w:tc>
        <w:tc>
          <w:tcPr>
            <w:tcW w:w="9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C490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4403</w:t>
            </w:r>
          </w:p>
        </w:tc>
        <w:tc>
          <w:tcPr>
            <w:tcW w:w="85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8801" w14:textId="3E214C76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50FA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8.1124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4CA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7C291A72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C5C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80C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983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A551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6.4832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C96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7270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3801" w14:textId="0F4E1E51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523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3.754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9EE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26</w:t>
            </w:r>
          </w:p>
        </w:tc>
      </w:tr>
      <w:tr w:rsidR="00E4318D" w:rsidRPr="00252527" w14:paraId="18A99CDB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846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EFA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E4A0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D8F8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2.6147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6BE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4116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2D2C" w14:textId="35EA964A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C9E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.852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53E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4180</w:t>
            </w:r>
          </w:p>
        </w:tc>
      </w:tr>
      <w:tr w:rsidR="00E4318D" w:rsidRPr="00252527" w14:paraId="7C498CC7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9737" w14:textId="77777777" w:rsid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3DF3474A" w14:textId="0D6808C7" w:rsidR="00961D15" w:rsidRPr="00252527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B188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8B78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04500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9.5382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D2A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4947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958C" w14:textId="6E043C6C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1000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6.571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987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7E230C84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B569" w14:textId="77777777" w:rsid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2CAAAB0D" w14:textId="5D553E45" w:rsidR="00961D15" w:rsidRP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058F8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r w:rsidRPr="003058F8">
              <w:rPr>
                <w:rFonts w:eastAsia="Arial" w:cs="Arial"/>
                <w:color w:val="000000"/>
                <w:sz w:val="22"/>
              </w:rPr>
              <w:t>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D5D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2A7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DCA5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3.4068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77A9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4475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9640" w14:textId="0E90320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FE7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7.511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5C84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23947DDA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189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383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5A4F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5B0B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8685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ACB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2609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65D0" w14:textId="2CBEA734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BB4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068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422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205</w:t>
            </w:r>
          </w:p>
        </w:tc>
      </w:tr>
      <w:tr w:rsidR="00E4318D" w:rsidRPr="00252527" w14:paraId="62897CCC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EA1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47C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2AB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34F08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37.9907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AC7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1780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154C" w14:textId="7CBD78F5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CEF0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9.093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AE3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1C39D24D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91D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0A34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3FD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D180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1.7116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16C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2085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E29A" w14:textId="37281BE5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E46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5.302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B8B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1FBE7103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8AD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72A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6A5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B1D7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3.2072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6E15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1004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E189" w14:textId="0C0FEA4C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30AA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6.287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D92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28CAC14E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01E0" w14:textId="77777777" w:rsid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RollerCoaster</w:t>
            </w:r>
            <w:proofErr w:type="spellEnd"/>
          </w:p>
          <w:p w14:paraId="68023583" w14:textId="7754B421" w:rsidR="00961D15" w:rsidRPr="00252527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CFF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D7E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AAB4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6.2792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9EA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2129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F9CF" w14:textId="533C2105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656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8.179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B76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5131EDF5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A089" w14:textId="77777777" w:rsid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  <w:p w14:paraId="0566A89A" w14:textId="46CF8F65" w:rsidR="00961D15" w:rsidRPr="00252527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058F8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r w:rsidRPr="003058F8">
              <w:rPr>
                <w:rFonts w:eastAsia="Arial" w:cs="Arial"/>
                <w:color w:val="000000"/>
                <w:sz w:val="22"/>
              </w:rPr>
              <w:t>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D890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E421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9B55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4.7835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E17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7656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BCE3" w14:textId="50DE2286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2E9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6.58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9CA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56286254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BA8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984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9D1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2A08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.4956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7B54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8244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1A42" w14:textId="33E853C2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408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0.819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39E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E4318D" w:rsidRPr="00252527" w14:paraId="71097751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23A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2AB04" w14:textId="64B09535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AC5F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6BE9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68.6658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BAB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7.5763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B5A0" w14:textId="64B2EB9D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AF5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9.063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6BE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3D7A79C5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63C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6F3D" w14:textId="4B881EF4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40BD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7ABC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4.8552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639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1783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D49A" w14:textId="5FB20B9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E0B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.162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1B2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E4318D" w:rsidRPr="00252527" w14:paraId="26BDED6C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4E0A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9672" w14:textId="3088B77F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71D3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8065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23.2962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8D3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5156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4264" w14:textId="078E96A1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B904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5.159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9B4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75CE53BB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853A" w14:textId="77777777" w:rsid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5F4A15C9" w14:textId="400BC62E" w:rsidR="00961D15" w:rsidRPr="00252527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99C9" w14:textId="2283C085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7EBA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5CB7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63.8107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CCB2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7.2247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9804" w14:textId="0D653918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92A4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8.832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787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027961D0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E2E9" w14:textId="77777777" w:rsidR="003058F8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  <w:p w14:paraId="076F195C" w14:textId="7BDC0B70" w:rsidR="00961D15" w:rsidRPr="00252527" w:rsidRDefault="003058F8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058F8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r w:rsidRPr="003058F8">
              <w:rPr>
                <w:rFonts w:eastAsia="Arial" w:cs="Arial"/>
                <w:color w:val="000000"/>
                <w:sz w:val="22"/>
              </w:rPr>
              <w:t>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C8B9A" w14:textId="2B6DED2B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8117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29A5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5.3697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7410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6.1791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4A7A" w14:textId="234C5C0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FACA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7.342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1ABC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E4318D" w:rsidRPr="00252527" w14:paraId="23013E68" w14:textId="77777777" w:rsidTr="00E4318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A0EEE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73F0" w14:textId="7722BEB5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A6DB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E099" w14:textId="77777777" w:rsidR="00961D15" w:rsidRPr="00252527" w:rsidRDefault="00961D15" w:rsidP="0030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8.4410</w:t>
            </w:r>
          </w:p>
        </w:tc>
        <w:tc>
          <w:tcPr>
            <w:tcW w:w="9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1A88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5144</w:t>
            </w:r>
          </w:p>
        </w:tc>
        <w:tc>
          <w:tcPr>
            <w:tcW w:w="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C227" w14:textId="348F0BF0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C1779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5.247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7DD6" w14:textId="77777777" w:rsidR="00961D15" w:rsidRPr="00252527" w:rsidRDefault="00961D15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</w:tbl>
    <w:p w14:paraId="11E5EE87" w14:textId="6AEA707F" w:rsidR="00F777FB" w:rsidRDefault="00B60720" w:rsidP="00F777FB">
      <w:pPr>
        <w:rPr>
          <w:lang w:val="en-GB"/>
        </w:rPr>
      </w:pPr>
      <w:r w:rsidRPr="00B60720">
        <w:rPr>
          <w:lang w:val="en-US"/>
        </w:rPr>
        <w:t xml:space="preserve">For better distinction between stimuli conditions are distinguished by </w:t>
      </w:r>
      <w:r>
        <w:rPr>
          <w:rStyle w:val="Kommentarzeichen"/>
        </w:rPr>
        <w:annotationRef/>
      </w:r>
      <w:r w:rsidRPr="00B60720">
        <w:rPr>
          <w:lang w:val="en-US"/>
        </w:rPr>
        <w:t>grey color vs. unmarked fields</w:t>
      </w:r>
      <w:r>
        <w:rPr>
          <w:lang w:val="en-US"/>
        </w:rPr>
        <w:t>.</w:t>
      </w:r>
      <w:r>
        <w:rPr>
          <w:lang w:val="en-US"/>
        </w:rPr>
        <w:t xml:space="preserve"> </w:t>
      </w:r>
      <w:r w:rsidR="00961D15">
        <w:rPr>
          <w:lang w:val="en-GB"/>
        </w:rPr>
        <w:t>Abbreviations:</w:t>
      </w:r>
      <w:r w:rsidR="003058F8">
        <w:rPr>
          <w:lang w:val="en-GB"/>
        </w:rPr>
        <w:t xml:space="preserve"> </w:t>
      </w:r>
      <w:r w:rsidR="003058F8">
        <w:rPr>
          <w:lang w:val="en-US"/>
        </w:rPr>
        <w:t>df = degrees of freedom, GVS = galvanic vestibular stimulation, HC = healthy control subjects, PPPD = persistent postural-perceptual dizziness, PSS = postural sway speed, SE = standard error, VS = visual stimulation.</w:t>
      </w:r>
      <w:r w:rsidR="005E7F71">
        <w:rPr>
          <w:lang w:val="en-US"/>
        </w:rPr>
        <w:t xml:space="preserve"> </w:t>
      </w:r>
    </w:p>
    <w:p w14:paraId="07B36C27" w14:textId="77777777" w:rsidR="005B7CDD" w:rsidRDefault="005B7CDD" w:rsidP="00F777FB">
      <w:pPr>
        <w:rPr>
          <w:lang w:val="en-GB"/>
        </w:rPr>
      </w:pPr>
    </w:p>
    <w:p w14:paraId="20259AF1" w14:textId="6BD8CE75" w:rsidR="005B7CDD" w:rsidRPr="00635566" w:rsidRDefault="005B7CDD" w:rsidP="005B7CDD">
      <w:pPr>
        <w:pStyle w:val="Beschriftung"/>
        <w:keepNext/>
        <w:rPr>
          <w:i w:val="0"/>
          <w:iCs w:val="0"/>
          <w:color w:val="auto"/>
          <w:sz w:val="24"/>
          <w:szCs w:val="24"/>
          <w:lang w:val="en-GB"/>
        </w:rPr>
      </w:pPr>
      <w:r w:rsidRPr="00635566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Pr="005B7CDD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35566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5B7CDD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C667B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8</w:t>
      </w:r>
      <w:r w:rsidRPr="005B7CDD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635566">
        <w:rPr>
          <w:i w:val="0"/>
          <w:iCs w:val="0"/>
          <w:color w:val="auto"/>
          <w:sz w:val="24"/>
          <w:szCs w:val="24"/>
          <w:lang w:val="en-GB"/>
        </w:rPr>
        <w:t>: Pairw</w:t>
      </w:r>
      <w:r w:rsidR="00904C2A">
        <w:rPr>
          <w:i w:val="0"/>
          <w:iCs w:val="0"/>
          <w:color w:val="auto"/>
          <w:sz w:val="24"/>
          <w:szCs w:val="24"/>
          <w:lang w:val="en-GB"/>
        </w:rPr>
        <w:t>i</w:t>
      </w:r>
      <w:r w:rsidRPr="00635566">
        <w:rPr>
          <w:i w:val="0"/>
          <w:iCs w:val="0"/>
          <w:color w:val="auto"/>
          <w:sz w:val="24"/>
          <w:szCs w:val="24"/>
          <w:lang w:val="en-GB"/>
        </w:rPr>
        <w:t xml:space="preserve">se comparisons of VS per GVS and GROUP for </w:t>
      </w:r>
      <w:proofErr w:type="spellStart"/>
      <w:r w:rsidRPr="00635566">
        <w:rPr>
          <w:i w:val="0"/>
          <w:iCs w:val="0"/>
          <w:color w:val="auto"/>
          <w:sz w:val="24"/>
          <w:szCs w:val="24"/>
          <w:lang w:val="en-GB"/>
        </w:rPr>
        <w:t>egomotion</w:t>
      </w:r>
      <w:proofErr w:type="spellEnd"/>
      <w:r w:rsidRPr="00635566">
        <w:rPr>
          <w:i w:val="0"/>
          <w:iCs w:val="0"/>
          <w:color w:val="auto"/>
          <w:sz w:val="24"/>
          <w:szCs w:val="24"/>
          <w:lang w:val="en-GB"/>
        </w:rPr>
        <w:t xml:space="preserve"> perception</w:t>
      </w:r>
    </w:p>
    <w:tbl>
      <w:tblPr>
        <w:tblStyle w:val="Table2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992"/>
        <w:gridCol w:w="992"/>
        <w:gridCol w:w="992"/>
        <w:gridCol w:w="993"/>
        <w:gridCol w:w="850"/>
        <w:gridCol w:w="1216"/>
        <w:gridCol w:w="910"/>
      </w:tblGrid>
      <w:tr w:rsidR="00904C2A" w:rsidRPr="00252527" w14:paraId="6459F38C" w14:textId="77777777" w:rsidTr="00904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E959D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795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8EC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ruppe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BE37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0DDC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8E83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2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E60B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258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904C2A" w:rsidRPr="00252527" w14:paraId="53530620" w14:textId="77777777" w:rsidTr="00904C2A">
        <w:trPr>
          <w:jc w:val="center"/>
        </w:trPr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1D7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709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60CB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2309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22.5142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018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6207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BD5E" w14:textId="538A46CF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</w:t>
            </w:r>
            <w:r w:rsidR="003058F8">
              <w:rPr>
                <w:rFonts w:eastAsia="Arial" w:cs="Arial"/>
                <w:color w:val="000000"/>
                <w:sz w:val="22"/>
                <w:szCs w:val="22"/>
              </w:rPr>
              <w:t>0</w:t>
            </w: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80A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6.2182</w:t>
            </w:r>
          </w:p>
        </w:tc>
        <w:tc>
          <w:tcPr>
            <w:tcW w:w="9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BD9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904C2A" w:rsidRPr="00252527" w14:paraId="4D7FA152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EE8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FF3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C2D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6E1F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836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3880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459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7765" w14:textId="2A193EB4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56B3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398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F84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63965683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A559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02A03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976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E384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4.617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9397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083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3D1B" w14:textId="534C0B8E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1B7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7402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951DD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1</w:t>
            </w:r>
          </w:p>
        </w:tc>
      </w:tr>
      <w:tr w:rsidR="00904C2A" w:rsidRPr="00252527" w14:paraId="1A8BF499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FAB7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1981C785" w14:textId="32C32B6D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EA5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1DB0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B0DF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7.350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1CE0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203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8A40" w14:textId="48287CAA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A10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6.507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52F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904C2A" w:rsidRPr="00252527" w14:paraId="51F81864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8A73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  <w:p w14:paraId="063358D8" w14:textId="08784ABA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058F8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r w:rsidRPr="003058F8">
              <w:rPr>
                <w:rFonts w:eastAsia="Arial" w:cs="Arial"/>
                <w:color w:val="000000"/>
                <w:sz w:val="22"/>
              </w:rPr>
              <w:t>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FFF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0BC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0281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7.131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B23B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467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5116" w14:textId="38BFB65B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6FB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8.311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A3B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904C2A" w:rsidRPr="00252527" w14:paraId="335D5157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92A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518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BD13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669C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9.780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26F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326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D533" w14:textId="44B5743E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3E3B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203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A35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6</w:t>
            </w:r>
          </w:p>
        </w:tc>
      </w:tr>
      <w:tr w:rsidR="00904C2A" w:rsidRPr="00252527" w14:paraId="697A4B0A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344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27B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597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11AA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3.648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66E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.612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4B9E" w14:textId="31ADDD0B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998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0.650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D10B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26FD4EC2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B9B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723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405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D7FD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2.289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005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985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037C" w14:textId="55196F44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80A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0838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F030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196</w:t>
            </w:r>
          </w:p>
        </w:tc>
      </w:tr>
      <w:tr w:rsidR="00904C2A" w:rsidRPr="00252527" w14:paraId="551FF152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42D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0E3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550B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009A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3.056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ED7C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493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8A36" w14:textId="4AE6C121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2FD20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906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A7B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322</w:t>
            </w:r>
          </w:p>
        </w:tc>
      </w:tr>
      <w:tr w:rsidR="00904C2A" w:rsidRPr="00252527" w14:paraId="48E4E429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ABCA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4579A876" w14:textId="2DD95A3F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904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023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50A4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5.937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95E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094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3968" w14:textId="3DFA2F80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06F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892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6CA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17</w:t>
            </w:r>
          </w:p>
        </w:tc>
      </w:tr>
      <w:tr w:rsidR="00904C2A" w:rsidRPr="00252527" w14:paraId="0657CAA6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722A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  <w:p w14:paraId="1011DA28" w14:textId="0755746D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058F8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r w:rsidRPr="003058F8">
              <w:rPr>
                <w:rFonts w:eastAsia="Arial" w:cs="Arial"/>
                <w:color w:val="000000"/>
                <w:sz w:val="22"/>
              </w:rPr>
              <w:t>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DB2B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C1A9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3D58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6.705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47B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821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FCCA" w14:textId="25C9AD62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ABE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372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5A3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4</w:t>
            </w:r>
          </w:p>
        </w:tc>
      </w:tr>
      <w:tr w:rsidR="00904C2A" w:rsidRPr="00252527" w14:paraId="3CC85972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ED89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998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AEE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D234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767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E46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280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9F74" w14:textId="2B08376F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7F7C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233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C14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0EDA234F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3B09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B331" w14:textId="7AB71E21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406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AFE0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4.961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FE2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286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75C8" w14:textId="374DE2CB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572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.509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DA79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8230</w:t>
            </w:r>
          </w:p>
        </w:tc>
      </w:tr>
      <w:tr w:rsidR="00904C2A" w:rsidRPr="00252527" w14:paraId="1A67FECE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4EE3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355A" w14:textId="5B3DE19C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A433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FE96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7517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93F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648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2B8A" w14:textId="7030CE20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51E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282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060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037A6F9D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EA8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No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C74E" w14:textId="51688BE2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F71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E1670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4208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86A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719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7956" w14:textId="65EACB3A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8D9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6508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C04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548A5DE0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301D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0B188B44" w14:textId="2AE9AFB7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7024" w14:textId="6F7D61B6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F70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F114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8.713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64E9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566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5417" w14:textId="772D1C03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C56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442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F27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1080</w:t>
            </w:r>
          </w:p>
        </w:tc>
      </w:tr>
      <w:tr w:rsidR="00904C2A" w:rsidRPr="00252527" w14:paraId="7BAAC2E3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84BE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  <w:p w14:paraId="5B403F61" w14:textId="52235E77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058F8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r w:rsidRPr="003058F8">
              <w:rPr>
                <w:rFonts w:eastAsia="Arial" w:cs="Arial"/>
                <w:color w:val="000000"/>
                <w:sz w:val="22"/>
              </w:rPr>
              <w:t>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4062" w14:textId="202B3C1D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EC8C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E6E3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7.382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6A9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845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A0FC" w14:textId="2FC26D69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A8A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5946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147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0737</w:t>
            </w:r>
          </w:p>
        </w:tc>
      </w:tr>
      <w:tr w:rsidR="00904C2A" w:rsidRPr="00252527" w14:paraId="0C2CCBC7" w14:textId="77777777" w:rsidTr="00904C2A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7E5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B862" w14:textId="47503B3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787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PPP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7605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.33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780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54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990F" w14:textId="0F7FEEF9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993B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0.522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62E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5C3603BD" w14:textId="77777777" w:rsidTr="00904C2A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49F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6250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870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1970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23.8921</w:t>
            </w:r>
          </w:p>
        </w:tc>
        <w:tc>
          <w:tcPr>
            <w:tcW w:w="99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3C310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7573</w:t>
            </w:r>
          </w:p>
        </w:tc>
        <w:tc>
          <w:tcPr>
            <w:tcW w:w="8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F33CD" w14:textId="198DF0A5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040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6.3588</w:t>
            </w:r>
          </w:p>
        </w:tc>
        <w:tc>
          <w:tcPr>
            <w:tcW w:w="91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887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904C2A" w:rsidRPr="00252527" w14:paraId="029D0D2F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409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3C3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EAA3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5532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0.493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1AE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589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2106" w14:textId="7236F003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C39D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0.1374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2F1C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36BE5181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668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AB4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B56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139F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8.869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0A77B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200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6091B" w14:textId="390C1541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082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7717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AF7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463</w:t>
            </w:r>
          </w:p>
        </w:tc>
      </w:tr>
      <w:tr w:rsidR="00904C2A" w:rsidRPr="00252527" w14:paraId="29BC74FC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8256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3E49A392" w14:textId="3BE80FF5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EC7C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1FB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CB68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3.399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2E7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361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9BB1" w14:textId="2CD77608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B6E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.3644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C7C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904C2A" w:rsidRPr="00252527" w14:paraId="461D0D65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7DCB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  <w:p w14:paraId="3DE0A5AA" w14:textId="28E9A2F9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058F8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r w:rsidRPr="003058F8">
              <w:rPr>
                <w:rFonts w:eastAsia="Arial" w:cs="Arial"/>
                <w:color w:val="000000"/>
                <w:sz w:val="22"/>
              </w:rPr>
              <w:t>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347C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6F0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6F95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2.761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9ED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636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682B" w14:textId="535035D9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F1F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7.0662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8159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904C2A" w:rsidRPr="00252527" w14:paraId="56E398CA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7C24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9E1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GV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CE1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49B9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9.362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3F7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414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5214" w14:textId="6206C2C9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BCA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8775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486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18</w:t>
            </w:r>
          </w:p>
        </w:tc>
      </w:tr>
      <w:tr w:rsidR="00904C2A" w:rsidRPr="00252527" w14:paraId="14C84872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584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3592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E819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DA8E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21.0808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3A6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.824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3977" w14:textId="0F023E00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5EF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3.6192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610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40</w:t>
            </w:r>
          </w:p>
        </w:tc>
      </w:tr>
      <w:tr w:rsidR="00904C2A" w:rsidRPr="00252527" w14:paraId="5DE1BDBF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F229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0A4D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0C0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6380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707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022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135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B95D" w14:textId="041EABC3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FB0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171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180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4BED1D8D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2AF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32D9D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A39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DE76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2.2444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043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662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D0C1" w14:textId="296C800E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468FC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0.481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628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076E56DD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E6B3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629386C2" w14:textId="09F8540C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A6D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F17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9737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1.787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D90B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249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6072" w14:textId="7B9E6D7D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</w:t>
            </w:r>
            <w:r w:rsidR="006E2C6F">
              <w:rPr>
                <w:rFonts w:eastAsia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2F38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.1275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03C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904C2A" w:rsidRPr="00252527" w14:paraId="7CA8F195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3381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  <w:p w14:paraId="2F071BE7" w14:textId="50EAC2AA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058F8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r w:rsidRPr="003058F8">
              <w:rPr>
                <w:rFonts w:eastAsia="Arial" w:cs="Arial"/>
                <w:color w:val="000000"/>
                <w:sz w:val="22"/>
              </w:rPr>
              <w:t>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2890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E64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A341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8.8364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EBAD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965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1774" w14:textId="011C801F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7B2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7504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7CD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1</w:t>
            </w:r>
          </w:p>
        </w:tc>
      </w:tr>
      <w:tr w:rsidR="00904C2A" w:rsidRPr="00252527" w14:paraId="0CE46D7A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EB3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BA8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B320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AEC9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2.951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3EE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404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A3FE" w14:textId="6CF3A181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281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0.8669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7B2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47E86CC9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AC0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3FB1" w14:textId="5903EF9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372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A271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12.988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8A9C9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410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4A9A" w14:textId="482E638B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D3D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3.8083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5CB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22</w:t>
            </w:r>
          </w:p>
        </w:tc>
      </w:tr>
      <w:tr w:rsidR="00904C2A" w:rsidRPr="00252527" w14:paraId="20DEDD89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3D7A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No - </w:t>
            </w: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3EB8" w14:textId="0FB606B1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0B0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2B38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8.363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B9BD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786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82EC" w14:textId="4002B686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437E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2086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159D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1898</w:t>
            </w:r>
          </w:p>
        </w:tc>
      </w:tr>
      <w:tr w:rsidR="00904C2A" w:rsidRPr="00252527" w14:paraId="6995E161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9EC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No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C8C7" w14:textId="39E99151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52A3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F09C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3088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6FC3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860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39D8" w14:textId="6717EE68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0189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339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FDE7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.0000</w:t>
            </w:r>
          </w:p>
        </w:tc>
      </w:tr>
      <w:tr w:rsidR="00904C2A" w:rsidRPr="00252527" w14:paraId="30A5506F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9F45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</w:p>
          <w:p w14:paraId="35F42CE4" w14:textId="3E9CEF69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C97EBF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proofErr w:type="spellStart"/>
            <w:r w:rsidRPr="00C97EBF">
              <w:rPr>
                <w:rFonts w:eastAsia="Arial" w:cs="Arial"/>
                <w:color w:val="000000"/>
                <w:sz w:val="22"/>
              </w:rPr>
              <w:t>FlowField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FAD2" w14:textId="538F440B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3BE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0EAA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1.3514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6720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3.701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0885" w14:textId="5F86477D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C49D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.7685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7CE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0</w:t>
            </w:r>
          </w:p>
        </w:tc>
      </w:tr>
      <w:tr w:rsidR="00904C2A" w:rsidRPr="00252527" w14:paraId="1F988458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700E" w14:textId="77777777" w:rsidR="00904C2A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RollerCoaster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  <w:p w14:paraId="510B73E3" w14:textId="12A8B8CF" w:rsidR="005B7CDD" w:rsidRPr="00252527" w:rsidRDefault="00904C2A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058F8">
              <w:rPr>
                <w:rFonts w:eastAsia="Arial" w:cs="Arial"/>
                <w:color w:val="000000"/>
                <w:sz w:val="22"/>
              </w:rPr>
              <w:t>-</w:t>
            </w:r>
            <w:r>
              <w:rPr>
                <w:rFonts w:eastAsia="Arial" w:cs="Arial"/>
                <w:color w:val="000000"/>
                <w:sz w:val="22"/>
              </w:rPr>
              <w:t xml:space="preserve"> </w:t>
            </w:r>
            <w:r w:rsidRPr="003058F8">
              <w:rPr>
                <w:rFonts w:eastAsia="Arial" w:cs="Arial"/>
                <w:color w:val="000000"/>
                <w:sz w:val="22"/>
              </w:rPr>
              <w:t>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A2D5" w14:textId="09200BC6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89746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46B9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14.297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0F6F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952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E234" w14:textId="417DA94F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A64D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4.8420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C7C4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b/>
                <w:color w:val="000000"/>
                <w:sz w:val="22"/>
                <w:szCs w:val="22"/>
              </w:rPr>
              <w:t>0.0001</w:t>
            </w:r>
          </w:p>
        </w:tc>
      </w:tr>
      <w:tr w:rsidR="00904C2A" w:rsidRPr="00252527" w14:paraId="5D1386FD" w14:textId="77777777" w:rsidTr="00904C2A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EB27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>FlowField</w:t>
            </w:r>
            <w:proofErr w:type="spellEnd"/>
            <w:r w:rsidRPr="00252527">
              <w:rPr>
                <w:rFonts w:eastAsia="Arial" w:cs="Arial"/>
                <w:color w:val="000000"/>
                <w:sz w:val="22"/>
                <w:szCs w:val="22"/>
              </w:rPr>
              <w:t xml:space="preserve"> - Movi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0013" w14:textId="77F504C8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2A8A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E627" w14:textId="77777777" w:rsidR="005B7CDD" w:rsidRPr="00252527" w:rsidRDefault="005B7CDD" w:rsidP="00904C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7.054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52D1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2.644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AE979" w14:textId="67712C3D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C715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-2.6681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61D8" w14:textId="77777777" w:rsidR="005B7CDD" w:rsidRPr="00252527" w:rsidRDefault="005B7CDD" w:rsidP="00676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 w:rsidRPr="00252527">
              <w:rPr>
                <w:rFonts w:eastAsia="Arial" w:cs="Arial"/>
                <w:color w:val="000000"/>
                <w:sz w:val="22"/>
                <w:szCs w:val="22"/>
              </w:rPr>
              <w:t>0.0609</w:t>
            </w:r>
          </w:p>
        </w:tc>
      </w:tr>
    </w:tbl>
    <w:p w14:paraId="2FAD666D" w14:textId="18810703" w:rsidR="00081FF0" w:rsidRDefault="00B60720" w:rsidP="00F777FB">
      <w:pPr>
        <w:rPr>
          <w:lang w:val="en-US"/>
        </w:rPr>
      </w:pPr>
      <w:r w:rsidRPr="00B60720">
        <w:rPr>
          <w:lang w:val="en-US"/>
        </w:rPr>
        <w:t xml:space="preserve">For better distinction between stimuli conditions are distinguished by </w:t>
      </w:r>
      <w:r>
        <w:rPr>
          <w:rStyle w:val="Kommentarzeichen"/>
        </w:rPr>
        <w:annotationRef/>
      </w:r>
      <w:r w:rsidRPr="00B60720">
        <w:rPr>
          <w:lang w:val="en-US"/>
        </w:rPr>
        <w:t>grey color vs. unmarked fields</w:t>
      </w:r>
      <w:r>
        <w:rPr>
          <w:lang w:val="en-US"/>
        </w:rPr>
        <w:t>.</w:t>
      </w:r>
      <w:r>
        <w:rPr>
          <w:lang w:val="en-US"/>
        </w:rPr>
        <w:t xml:space="preserve"> </w:t>
      </w:r>
      <w:proofErr w:type="gramStart"/>
      <w:r w:rsidR="005B7CDD">
        <w:rPr>
          <w:lang w:val="en-GB"/>
        </w:rPr>
        <w:t>Abbreviations</w:t>
      </w:r>
      <w:proofErr w:type="gramEnd"/>
      <w:r w:rsidR="005B7CDD">
        <w:rPr>
          <w:lang w:val="en-GB"/>
        </w:rPr>
        <w:t xml:space="preserve">: </w:t>
      </w:r>
      <w:r w:rsidR="006E2C6F">
        <w:rPr>
          <w:lang w:val="en-US"/>
        </w:rPr>
        <w:t>df = degrees of freedom, GVS = galvanic vestibular stimulation, HC = healthy control subjects, PPPD = persistent postural-perceptual dizziness, PSS = postural sway speed, SE = standard error, VS = visual stimulation.</w:t>
      </w:r>
    </w:p>
    <w:p w14:paraId="383BA45E" w14:textId="77777777" w:rsidR="00081FF0" w:rsidRDefault="00081FF0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4DAEB6E4" w14:textId="77777777" w:rsidR="00635566" w:rsidRPr="00081FF0" w:rsidRDefault="00635566" w:rsidP="00F777FB">
      <w:pPr>
        <w:rPr>
          <w:sz w:val="36"/>
          <w:szCs w:val="32"/>
          <w:lang w:val="en-US"/>
        </w:rPr>
      </w:pPr>
    </w:p>
    <w:p w14:paraId="556A71EB" w14:textId="494F044A" w:rsidR="00081FF0" w:rsidRPr="00C667BB" w:rsidRDefault="00081FF0" w:rsidP="00C667BB">
      <w:pPr>
        <w:pStyle w:val="Beschriftung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C667BB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081FF0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667BB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081FF0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C667BB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9</w:t>
      </w:r>
      <w:r w:rsidRPr="00081FF0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667BB">
        <w:rPr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C667BB">
        <w:rPr>
          <w:i w:val="0"/>
          <w:iCs w:val="0"/>
          <w:color w:val="auto"/>
          <w:sz w:val="24"/>
          <w:szCs w:val="24"/>
          <w:lang w:val="en-US"/>
        </w:rPr>
        <w:t xml:space="preserve"> Restricted-maximum-likelihood-based variance decomposition</w:t>
      </w:r>
      <w:r w:rsidR="00C667BB">
        <w:rPr>
          <w:i w:val="0"/>
          <w:iCs w:val="0"/>
          <w:color w:val="auto"/>
          <w:sz w:val="24"/>
          <w:szCs w:val="24"/>
          <w:lang w:val="en-US"/>
        </w:rPr>
        <w:t xml:space="preserve"> with</w:t>
      </w:r>
      <w:r w:rsidRPr="00C667BB">
        <w:rPr>
          <w:i w:val="0"/>
          <w:iCs w:val="0"/>
          <w:color w:val="auto"/>
          <w:sz w:val="24"/>
          <w:szCs w:val="24"/>
          <w:lang w:val="en-US"/>
        </w:rPr>
        <w:t xml:space="preserve"> sway </w:t>
      </w:r>
      <w:r w:rsidR="00C667BB">
        <w:rPr>
          <w:i w:val="0"/>
          <w:iCs w:val="0"/>
          <w:color w:val="auto"/>
          <w:sz w:val="24"/>
          <w:szCs w:val="24"/>
          <w:lang w:val="en-US"/>
        </w:rPr>
        <w:t xml:space="preserve">  </w:t>
      </w:r>
      <w:r w:rsidRPr="00C667BB">
        <w:rPr>
          <w:i w:val="0"/>
          <w:iCs w:val="0"/>
          <w:color w:val="auto"/>
          <w:sz w:val="24"/>
          <w:szCs w:val="24"/>
          <w:lang w:val="en-US"/>
        </w:rPr>
        <w:t>speed</w:t>
      </w:r>
      <w:r w:rsidR="00C667BB">
        <w:rPr>
          <w:i w:val="0"/>
          <w:iCs w:val="0"/>
          <w:color w:val="auto"/>
          <w:sz w:val="24"/>
          <w:szCs w:val="24"/>
          <w:lang w:val="en-US"/>
        </w:rPr>
        <w:t xml:space="preserve"> as the dependent variable</w:t>
      </w:r>
    </w:p>
    <w:tbl>
      <w:tblPr>
        <w:tblStyle w:val="Table"/>
        <w:tblW w:w="9059" w:type="dxa"/>
        <w:jc w:val="center"/>
        <w:tblLayout w:type="fixed"/>
        <w:tblLook w:val="0420" w:firstRow="1" w:lastRow="0" w:firstColumn="0" w:lastColumn="0" w:noHBand="0" w:noVBand="1"/>
      </w:tblPr>
      <w:tblGrid>
        <w:gridCol w:w="2311"/>
        <w:gridCol w:w="2780"/>
        <w:gridCol w:w="2208"/>
        <w:gridCol w:w="1760"/>
      </w:tblGrid>
      <w:tr w:rsidR="00081FF0" w14:paraId="6BAB5DB2" w14:textId="77777777" w:rsidTr="00081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tblHeader/>
          <w:jc w:val="center"/>
        </w:trPr>
        <w:tc>
          <w:tcPr>
            <w:tcW w:w="23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4A04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27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60FB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Random Effect </w:t>
            </w:r>
          </w:p>
        </w:tc>
        <w:tc>
          <w:tcPr>
            <w:tcW w:w="22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5BBE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6AB4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Std. Deviation</w:t>
            </w:r>
          </w:p>
        </w:tc>
      </w:tr>
      <w:tr w:rsidR="00081FF0" w14:paraId="3F1B0942" w14:textId="77777777" w:rsidTr="00081FF0">
        <w:trPr>
          <w:trHeight w:val="392"/>
          <w:jc w:val="center"/>
        </w:trPr>
        <w:tc>
          <w:tcPr>
            <w:tcW w:w="23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5B7E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way Speed</w:t>
            </w:r>
          </w:p>
        </w:tc>
        <w:tc>
          <w:tcPr>
            <w:tcW w:w="27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C4EB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2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4489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51B75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00000</w:t>
            </w:r>
          </w:p>
        </w:tc>
      </w:tr>
      <w:tr w:rsidR="00081FF0" w14:paraId="55DF7087" w14:textId="77777777" w:rsidTr="00081FF0">
        <w:trPr>
          <w:trHeight w:val="405"/>
          <w:jc w:val="center"/>
        </w:trPr>
        <w:tc>
          <w:tcPr>
            <w:tcW w:w="2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F3D5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way Speed</w:t>
            </w:r>
          </w:p>
        </w:tc>
        <w:tc>
          <w:tcPr>
            <w:tcW w:w="2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F777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55D7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GVSSham</w:t>
            </w:r>
            <w:proofErr w:type="spellEnd"/>
          </w:p>
        </w:tc>
        <w:tc>
          <w:tcPr>
            <w:tcW w:w="1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E921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715992</w:t>
            </w:r>
          </w:p>
        </w:tc>
      </w:tr>
      <w:tr w:rsidR="00081FF0" w14:paraId="44D87789" w14:textId="77777777" w:rsidTr="00081FF0">
        <w:trPr>
          <w:trHeight w:val="392"/>
          <w:jc w:val="center"/>
        </w:trPr>
        <w:tc>
          <w:tcPr>
            <w:tcW w:w="2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C734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way Speed</w:t>
            </w:r>
          </w:p>
        </w:tc>
        <w:tc>
          <w:tcPr>
            <w:tcW w:w="2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FFC3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CF00" w14:textId="71F09A18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B60720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  <w:r w:rsidR="00A33CC9" w:rsidRPr="00B60720">
              <w:rPr>
                <w:rFonts w:eastAsia="Arial" w:cs="Arial"/>
                <w:color w:val="000000"/>
                <w:sz w:val="22"/>
                <w:szCs w:val="22"/>
              </w:rPr>
              <w:t>-</w:t>
            </w:r>
            <w:r w:rsidRPr="00B60720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1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3A2B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9.659533</w:t>
            </w:r>
          </w:p>
        </w:tc>
      </w:tr>
      <w:tr w:rsidR="00081FF0" w14:paraId="6C24EE0E" w14:textId="77777777" w:rsidTr="00081FF0">
        <w:trPr>
          <w:trHeight w:val="392"/>
          <w:jc w:val="center"/>
        </w:trPr>
        <w:tc>
          <w:tcPr>
            <w:tcW w:w="2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9C9C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way Speed</w:t>
            </w:r>
          </w:p>
        </w:tc>
        <w:tc>
          <w:tcPr>
            <w:tcW w:w="2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DE59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AF5C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VisualRollerCoaster</w:t>
            </w:r>
            <w:proofErr w:type="spellEnd"/>
          </w:p>
        </w:tc>
        <w:tc>
          <w:tcPr>
            <w:tcW w:w="1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2AA5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7.294452</w:t>
            </w:r>
          </w:p>
        </w:tc>
      </w:tr>
      <w:tr w:rsidR="00081FF0" w14:paraId="466A0D54" w14:textId="77777777" w:rsidTr="00081FF0">
        <w:trPr>
          <w:trHeight w:val="392"/>
          <w:jc w:val="center"/>
        </w:trPr>
        <w:tc>
          <w:tcPr>
            <w:tcW w:w="2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816D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way Speed</w:t>
            </w:r>
          </w:p>
        </w:tc>
        <w:tc>
          <w:tcPr>
            <w:tcW w:w="2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13A1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E9F1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VisualFlowField</w:t>
            </w:r>
            <w:proofErr w:type="spellEnd"/>
          </w:p>
        </w:tc>
        <w:tc>
          <w:tcPr>
            <w:tcW w:w="1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B650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.551194</w:t>
            </w:r>
          </w:p>
        </w:tc>
      </w:tr>
      <w:tr w:rsidR="00081FF0" w14:paraId="19CF0742" w14:textId="77777777" w:rsidTr="00081FF0">
        <w:trPr>
          <w:trHeight w:val="392"/>
          <w:jc w:val="center"/>
        </w:trPr>
        <w:tc>
          <w:tcPr>
            <w:tcW w:w="2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296D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way Speed</w:t>
            </w:r>
          </w:p>
        </w:tc>
        <w:tc>
          <w:tcPr>
            <w:tcW w:w="2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399B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9E49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VisualMovie</w:t>
            </w:r>
            <w:proofErr w:type="spellEnd"/>
          </w:p>
        </w:tc>
        <w:tc>
          <w:tcPr>
            <w:tcW w:w="1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5274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142127</w:t>
            </w:r>
          </w:p>
        </w:tc>
      </w:tr>
      <w:tr w:rsidR="00081FF0" w14:paraId="64CD43C9" w14:textId="77777777" w:rsidTr="00081FF0">
        <w:trPr>
          <w:trHeight w:val="405"/>
          <w:jc w:val="center"/>
        </w:trPr>
        <w:tc>
          <w:tcPr>
            <w:tcW w:w="231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1DA8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Sway Speed</w:t>
            </w:r>
          </w:p>
        </w:tc>
        <w:tc>
          <w:tcPr>
            <w:tcW w:w="27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9617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6C4F2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7AE4" w14:textId="77777777" w:rsidR="00081FF0" w:rsidRDefault="00081FF0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2.499816</w:t>
            </w:r>
          </w:p>
        </w:tc>
      </w:tr>
    </w:tbl>
    <w:p w14:paraId="2D452019" w14:textId="12A0EB7E" w:rsidR="00081FF0" w:rsidRDefault="00C667BB" w:rsidP="00F777FB">
      <w:pPr>
        <w:rPr>
          <w:lang w:val="en-CA"/>
        </w:rPr>
      </w:pPr>
      <w:r>
        <w:rPr>
          <w:lang w:val="en-CA"/>
        </w:rPr>
        <w:t>Abbreviation: std. = standard.</w:t>
      </w:r>
    </w:p>
    <w:p w14:paraId="42082BC3" w14:textId="77777777" w:rsidR="00C667BB" w:rsidRDefault="00C667BB" w:rsidP="00F777FB">
      <w:pPr>
        <w:rPr>
          <w:lang w:val="en-CA"/>
        </w:rPr>
      </w:pPr>
    </w:p>
    <w:p w14:paraId="10224333" w14:textId="5FB2851D" w:rsidR="00C667BB" w:rsidRPr="00C667BB" w:rsidRDefault="00C667BB" w:rsidP="00C667BB">
      <w:pPr>
        <w:pStyle w:val="Beschriftung"/>
        <w:keepNext/>
        <w:rPr>
          <w:lang w:val="en-US"/>
        </w:rPr>
      </w:pPr>
      <w:r w:rsidRPr="00C667BB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C667BB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667BB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C667BB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667BB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10</w:t>
      </w:r>
      <w:r w:rsidRPr="00C667BB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667BB">
        <w:rPr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C667BB">
        <w:rPr>
          <w:color w:val="auto"/>
          <w:sz w:val="24"/>
          <w:szCs w:val="24"/>
          <w:lang w:val="en-US"/>
        </w:rPr>
        <w:t xml:space="preserve"> </w:t>
      </w:r>
      <w:r w:rsidRPr="00C667BB">
        <w:rPr>
          <w:i w:val="0"/>
          <w:iCs w:val="0"/>
          <w:color w:val="auto"/>
          <w:sz w:val="24"/>
          <w:szCs w:val="24"/>
          <w:lang w:val="en-US"/>
        </w:rPr>
        <w:t>Restricted-maximum-likelihood-based variance decomposition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with</w:t>
      </w:r>
      <w:r w:rsidRPr="00C667BB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spellStart"/>
      <w:r>
        <w:rPr>
          <w:i w:val="0"/>
          <w:iCs w:val="0"/>
          <w:color w:val="auto"/>
          <w:sz w:val="24"/>
          <w:szCs w:val="24"/>
          <w:lang w:val="en-US"/>
        </w:rPr>
        <w:t>egomotion</w:t>
      </w:r>
      <w:proofErr w:type="spellEnd"/>
      <w:r>
        <w:rPr>
          <w:i w:val="0"/>
          <w:iCs w:val="0"/>
          <w:color w:val="auto"/>
          <w:sz w:val="24"/>
          <w:szCs w:val="24"/>
          <w:lang w:val="en-US"/>
        </w:rPr>
        <w:t xml:space="preserve"> perception as the dependent variable</w:t>
      </w:r>
    </w:p>
    <w:tbl>
      <w:tblPr>
        <w:tblStyle w:val="Table"/>
        <w:tblW w:w="9097" w:type="dxa"/>
        <w:jc w:val="center"/>
        <w:tblLayout w:type="fixed"/>
        <w:tblLook w:val="0420" w:firstRow="1" w:lastRow="0" w:firstColumn="0" w:lastColumn="0" w:noHBand="0" w:noVBand="1"/>
      </w:tblPr>
      <w:tblGrid>
        <w:gridCol w:w="2397"/>
        <w:gridCol w:w="2760"/>
        <w:gridCol w:w="2192"/>
        <w:gridCol w:w="1748"/>
      </w:tblGrid>
      <w:tr w:rsidR="00C667BB" w14:paraId="3EB44764" w14:textId="77777777" w:rsidTr="00C66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tblHeader/>
          <w:jc w:val="center"/>
        </w:trPr>
        <w:tc>
          <w:tcPr>
            <w:tcW w:w="23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2298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2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E806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Random Effect </w:t>
            </w:r>
          </w:p>
        </w:tc>
        <w:tc>
          <w:tcPr>
            <w:tcW w:w="21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20F9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7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AE6D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Std. Deviation</w:t>
            </w:r>
          </w:p>
        </w:tc>
      </w:tr>
      <w:tr w:rsidR="00C667BB" w14:paraId="5ECD5035" w14:textId="77777777" w:rsidTr="00C667BB">
        <w:trPr>
          <w:trHeight w:val="422"/>
          <w:jc w:val="center"/>
        </w:trPr>
        <w:tc>
          <w:tcPr>
            <w:tcW w:w="239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9F39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gomotion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Perception</w:t>
            </w:r>
          </w:p>
        </w:tc>
        <w:tc>
          <w:tcPr>
            <w:tcW w:w="2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03A7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1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157B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7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D42A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.233569</w:t>
            </w:r>
          </w:p>
        </w:tc>
      </w:tr>
      <w:tr w:rsidR="00C667BB" w14:paraId="33FBCA50" w14:textId="77777777" w:rsidTr="00C667BB">
        <w:trPr>
          <w:trHeight w:val="436"/>
          <w:jc w:val="center"/>
        </w:trPr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F240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gomotion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Perception</w:t>
            </w:r>
          </w:p>
        </w:tc>
        <w:tc>
          <w:tcPr>
            <w:tcW w:w="2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316E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1AEF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GVSSham</w:t>
            </w:r>
            <w:proofErr w:type="spellEnd"/>
          </w:p>
        </w:tc>
        <w:tc>
          <w:tcPr>
            <w:tcW w:w="17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11BA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.592207</w:t>
            </w:r>
          </w:p>
        </w:tc>
      </w:tr>
      <w:tr w:rsidR="00C667BB" w14:paraId="31575E4C" w14:textId="77777777" w:rsidTr="00C667BB">
        <w:trPr>
          <w:trHeight w:val="422"/>
          <w:jc w:val="center"/>
        </w:trPr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2C50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gomotion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Perception</w:t>
            </w:r>
          </w:p>
        </w:tc>
        <w:tc>
          <w:tcPr>
            <w:tcW w:w="2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DD52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479E" w14:textId="31ACECF5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B60720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  <w:r w:rsidR="00A33CC9" w:rsidRPr="00B60720">
              <w:rPr>
                <w:rFonts w:eastAsia="Arial" w:cs="Arial"/>
                <w:color w:val="000000"/>
                <w:sz w:val="22"/>
                <w:szCs w:val="22"/>
              </w:rPr>
              <w:t>-</w:t>
            </w:r>
            <w:r w:rsidRPr="00B60720">
              <w:rPr>
                <w:rFonts w:eastAsia="Arial" w:cs="Arial"/>
                <w:color w:val="000000"/>
                <w:sz w:val="22"/>
                <w:szCs w:val="22"/>
              </w:rPr>
              <w:t>GVS</w:t>
            </w:r>
          </w:p>
        </w:tc>
        <w:tc>
          <w:tcPr>
            <w:tcW w:w="17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2E0D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3.553300</w:t>
            </w:r>
          </w:p>
        </w:tc>
      </w:tr>
      <w:tr w:rsidR="00C667BB" w14:paraId="2A145F5D" w14:textId="77777777" w:rsidTr="00C667BB">
        <w:trPr>
          <w:trHeight w:val="422"/>
          <w:jc w:val="center"/>
        </w:trPr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5E93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gomotion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Perception</w:t>
            </w:r>
          </w:p>
        </w:tc>
        <w:tc>
          <w:tcPr>
            <w:tcW w:w="2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2CDA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A659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VisualRollerCoaster</w:t>
            </w:r>
            <w:proofErr w:type="spellEnd"/>
          </w:p>
        </w:tc>
        <w:tc>
          <w:tcPr>
            <w:tcW w:w="17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879D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.608564</w:t>
            </w:r>
          </w:p>
        </w:tc>
      </w:tr>
      <w:tr w:rsidR="00C667BB" w14:paraId="4906AE01" w14:textId="77777777" w:rsidTr="00C667BB">
        <w:trPr>
          <w:trHeight w:val="422"/>
          <w:jc w:val="center"/>
        </w:trPr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37A4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gomotion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Perception</w:t>
            </w:r>
          </w:p>
        </w:tc>
        <w:tc>
          <w:tcPr>
            <w:tcW w:w="2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8C02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051D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VisualFlowField</w:t>
            </w:r>
            <w:proofErr w:type="spellEnd"/>
          </w:p>
        </w:tc>
        <w:tc>
          <w:tcPr>
            <w:tcW w:w="17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01F3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200938</w:t>
            </w:r>
          </w:p>
        </w:tc>
      </w:tr>
      <w:tr w:rsidR="00C667BB" w14:paraId="1BEA19B0" w14:textId="77777777" w:rsidTr="00C667BB">
        <w:trPr>
          <w:trHeight w:val="422"/>
          <w:jc w:val="center"/>
        </w:trPr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E3754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gomotion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Perception</w:t>
            </w:r>
          </w:p>
        </w:tc>
        <w:tc>
          <w:tcPr>
            <w:tcW w:w="2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589F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583433">
              <w:rPr>
                <w:rFonts w:eastAsia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B40F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VisualMovie</w:t>
            </w:r>
            <w:proofErr w:type="spellEnd"/>
          </w:p>
        </w:tc>
        <w:tc>
          <w:tcPr>
            <w:tcW w:w="17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9DA8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.239838</w:t>
            </w:r>
          </w:p>
        </w:tc>
      </w:tr>
      <w:tr w:rsidR="00C667BB" w14:paraId="0D9AA75A" w14:textId="77777777" w:rsidTr="00C667BB">
        <w:trPr>
          <w:trHeight w:val="436"/>
          <w:jc w:val="center"/>
        </w:trPr>
        <w:tc>
          <w:tcPr>
            <w:tcW w:w="23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3EBD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Egomotion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Perception</w:t>
            </w:r>
          </w:p>
        </w:tc>
        <w:tc>
          <w:tcPr>
            <w:tcW w:w="2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D5A4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CD84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3218" w14:textId="77777777" w:rsidR="00C667BB" w:rsidRDefault="00C667BB" w:rsidP="00B17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2.307065</w:t>
            </w:r>
          </w:p>
        </w:tc>
      </w:tr>
    </w:tbl>
    <w:p w14:paraId="125A2118" w14:textId="77777777" w:rsidR="00C667BB" w:rsidRDefault="00C667BB" w:rsidP="00C667BB">
      <w:pPr>
        <w:rPr>
          <w:lang w:val="en-CA"/>
        </w:rPr>
      </w:pPr>
      <w:r>
        <w:rPr>
          <w:lang w:val="en-CA"/>
        </w:rPr>
        <w:t xml:space="preserve"> Abbreviation: std. = standard.</w:t>
      </w:r>
    </w:p>
    <w:p w14:paraId="2A1CC65A" w14:textId="26B45D34" w:rsidR="00C667BB" w:rsidRPr="00635566" w:rsidRDefault="00C667BB" w:rsidP="00F777FB">
      <w:pPr>
        <w:rPr>
          <w:lang w:val="en-CA"/>
        </w:rPr>
      </w:pPr>
    </w:p>
    <w:sectPr w:rsidR="00C667BB" w:rsidRPr="00635566"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38B04" w14:textId="77777777" w:rsidR="00677C4F" w:rsidRDefault="00677C4F" w:rsidP="001428CC">
      <w:pPr>
        <w:spacing w:after="0" w:line="240" w:lineRule="auto"/>
      </w:pPr>
      <w:r>
        <w:separator/>
      </w:r>
    </w:p>
  </w:endnote>
  <w:endnote w:type="continuationSeparator" w:id="0">
    <w:p w14:paraId="4FB1D17D" w14:textId="77777777" w:rsidR="00677C4F" w:rsidRDefault="00677C4F" w:rsidP="00142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2740954"/>
      <w:docPartObj>
        <w:docPartGallery w:val="Page Numbers (Bottom of Page)"/>
        <w:docPartUnique/>
      </w:docPartObj>
    </w:sdtPr>
    <w:sdtEndPr/>
    <w:sdtContent>
      <w:p w14:paraId="6355EC66" w14:textId="232E687A" w:rsidR="001428CC" w:rsidRDefault="001428C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85B008" w14:textId="77777777" w:rsidR="001428CC" w:rsidRDefault="001428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98949" w14:textId="77777777" w:rsidR="00677C4F" w:rsidRDefault="00677C4F" w:rsidP="001428CC">
      <w:pPr>
        <w:spacing w:after="0" w:line="240" w:lineRule="auto"/>
      </w:pPr>
      <w:r>
        <w:separator/>
      </w:r>
    </w:p>
  </w:footnote>
  <w:footnote w:type="continuationSeparator" w:id="0">
    <w:p w14:paraId="58EAF7D9" w14:textId="77777777" w:rsidR="00677C4F" w:rsidRDefault="00677C4F" w:rsidP="001428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36703"/>
    <w:multiLevelType w:val="hybridMultilevel"/>
    <w:tmpl w:val="129083BE"/>
    <w:lvl w:ilvl="0" w:tplc="D938D154">
      <w:numFmt w:val="bullet"/>
      <w:lvlText w:val="-"/>
      <w:lvlJc w:val="left"/>
      <w:pPr>
        <w:ind w:left="46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" w15:restartNumberingAfterBreak="0">
    <w:nsid w:val="2AC91B7D"/>
    <w:multiLevelType w:val="hybridMultilevel"/>
    <w:tmpl w:val="752ED4EE"/>
    <w:lvl w:ilvl="0" w:tplc="41641F92">
      <w:numFmt w:val="bullet"/>
      <w:lvlText w:val="-"/>
      <w:lvlJc w:val="left"/>
      <w:pPr>
        <w:ind w:left="46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2" w15:restartNumberingAfterBreak="0">
    <w:nsid w:val="4ED03A74"/>
    <w:multiLevelType w:val="hybridMultilevel"/>
    <w:tmpl w:val="9AB48E02"/>
    <w:lvl w:ilvl="0" w:tplc="EF7AA7AA">
      <w:numFmt w:val="bullet"/>
      <w:lvlText w:val="-"/>
      <w:lvlJc w:val="left"/>
      <w:pPr>
        <w:ind w:left="46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3" w15:restartNumberingAfterBreak="0">
    <w:nsid w:val="5DB06864"/>
    <w:multiLevelType w:val="hybridMultilevel"/>
    <w:tmpl w:val="A8009048"/>
    <w:lvl w:ilvl="0" w:tplc="B036A496">
      <w:numFmt w:val="bullet"/>
      <w:lvlText w:val="-"/>
      <w:lvlJc w:val="left"/>
      <w:pPr>
        <w:ind w:left="8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BB7"/>
    <w:rsid w:val="00025B36"/>
    <w:rsid w:val="0005168C"/>
    <w:rsid w:val="00056B5B"/>
    <w:rsid w:val="00081FF0"/>
    <w:rsid w:val="00137CAE"/>
    <w:rsid w:val="001428CC"/>
    <w:rsid w:val="001516C1"/>
    <w:rsid w:val="00190BB7"/>
    <w:rsid w:val="00250811"/>
    <w:rsid w:val="00252435"/>
    <w:rsid w:val="003058F8"/>
    <w:rsid w:val="003973E2"/>
    <w:rsid w:val="00411F51"/>
    <w:rsid w:val="004210CE"/>
    <w:rsid w:val="004305C7"/>
    <w:rsid w:val="00497487"/>
    <w:rsid w:val="005B7CDD"/>
    <w:rsid w:val="005E7F71"/>
    <w:rsid w:val="0063176F"/>
    <w:rsid w:val="00635566"/>
    <w:rsid w:val="00660AC4"/>
    <w:rsid w:val="00677C4F"/>
    <w:rsid w:val="006E2C6F"/>
    <w:rsid w:val="007B027F"/>
    <w:rsid w:val="007F1607"/>
    <w:rsid w:val="00843361"/>
    <w:rsid w:val="00854701"/>
    <w:rsid w:val="008633BC"/>
    <w:rsid w:val="008D7BFE"/>
    <w:rsid w:val="008E090E"/>
    <w:rsid w:val="00901540"/>
    <w:rsid w:val="00904C2A"/>
    <w:rsid w:val="009213AD"/>
    <w:rsid w:val="00937267"/>
    <w:rsid w:val="00956185"/>
    <w:rsid w:val="00961D15"/>
    <w:rsid w:val="009B5754"/>
    <w:rsid w:val="009F20C2"/>
    <w:rsid w:val="00A31B89"/>
    <w:rsid w:val="00A33CC9"/>
    <w:rsid w:val="00A5492D"/>
    <w:rsid w:val="00A55ABB"/>
    <w:rsid w:val="00A63153"/>
    <w:rsid w:val="00A96C35"/>
    <w:rsid w:val="00AA487F"/>
    <w:rsid w:val="00B60720"/>
    <w:rsid w:val="00BD472E"/>
    <w:rsid w:val="00BE42AA"/>
    <w:rsid w:val="00C667BB"/>
    <w:rsid w:val="00C8582F"/>
    <w:rsid w:val="00C97EBF"/>
    <w:rsid w:val="00D31853"/>
    <w:rsid w:val="00D435EC"/>
    <w:rsid w:val="00DB17F7"/>
    <w:rsid w:val="00E4318D"/>
    <w:rsid w:val="00EA0AC1"/>
    <w:rsid w:val="00EC1034"/>
    <w:rsid w:val="00F777FB"/>
    <w:rsid w:val="00F829FC"/>
    <w:rsid w:val="00F8507A"/>
    <w:rsid w:val="00F8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1127B"/>
  <w15:chartTrackingRefBased/>
  <w15:docId w15:val="{23150931-F122-4139-B0C1-A6A7CD46C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67BB"/>
    <w:pPr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0BB7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EC1034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i/>
      <w:color w:val="000000" w:themeColor="text1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D31853"/>
    <w:pPr>
      <w:keepNext/>
      <w:keepLines/>
      <w:spacing w:before="40" w:after="0" w:line="360" w:lineRule="auto"/>
      <w:outlineLvl w:val="2"/>
    </w:pPr>
    <w:rPr>
      <w:rFonts w:eastAsiaTheme="majorEastAsia" w:cstheme="majorBidi"/>
      <w:i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0BB7"/>
    <w:rPr>
      <w:rFonts w:ascii="Arial" w:eastAsiaTheme="majorEastAsia" w:hAnsi="Arial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C1034"/>
    <w:rPr>
      <w:rFonts w:ascii="Arial" w:eastAsiaTheme="majorEastAsia" w:hAnsi="Arial" w:cstheme="majorBidi"/>
      <w:b/>
      <w:i/>
      <w:color w:val="000000" w:themeColor="text1"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31853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A31B8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31B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61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61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6185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61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6185"/>
    <w:rPr>
      <w:rFonts w:ascii="Arial" w:hAnsi="Arial"/>
      <w:b/>
      <w:bCs/>
      <w:sz w:val="20"/>
      <w:szCs w:val="20"/>
    </w:rPr>
  </w:style>
  <w:style w:type="table" w:customStyle="1" w:styleId="Table1">
    <w:name w:val="Table1"/>
    <w:semiHidden/>
    <w:unhideWhenUsed/>
    <w:qFormat/>
    <w:rsid w:val="00961D15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5B7CDD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Hyperlink">
    <w:name w:val="Hyperlink"/>
    <w:basedOn w:val="Absatz-Standardschriftart"/>
    <w:uiPriority w:val="99"/>
    <w:unhideWhenUsed/>
    <w:rsid w:val="00635566"/>
    <w:rPr>
      <w:color w:val="0000FF"/>
      <w:u w:val="single"/>
    </w:rPr>
  </w:style>
  <w:style w:type="paragraph" w:styleId="KeinLeerraum">
    <w:name w:val="No Spacing"/>
    <w:uiPriority w:val="1"/>
    <w:qFormat/>
    <w:rsid w:val="00635566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142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28CC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142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28CC"/>
    <w:rPr>
      <w:rFonts w:ascii="Arial" w:hAnsi="Arial"/>
      <w:sz w:val="24"/>
    </w:rPr>
  </w:style>
  <w:style w:type="paragraph" w:styleId="Listenabsatz">
    <w:name w:val="List Paragraph"/>
    <w:basedOn w:val="Standard"/>
    <w:uiPriority w:val="34"/>
    <w:qFormat/>
    <w:rsid w:val="00C97EBF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63176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973E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oAJLKDMihnU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sv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www.youtube.com/watch?v=ZmMLSUbRuo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youtube.com/watch?v=zgU8bQDpn-I" TargetMode="External"/><Relationship Id="rId14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8FC86-5B95-4742-B7C9-5848FD2DF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25</Words>
  <Characters>1496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a Storm</dc:creator>
  <cp:keywords/>
  <dc:description/>
  <cp:lastModifiedBy>Renana Storm</cp:lastModifiedBy>
  <cp:revision>7</cp:revision>
  <dcterms:created xsi:type="dcterms:W3CDTF">2026-01-13T11:49:00Z</dcterms:created>
  <dcterms:modified xsi:type="dcterms:W3CDTF">2026-01-14T07:15:00Z</dcterms:modified>
</cp:coreProperties>
</file>